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1BE11" w14:textId="56846D5E" w:rsidR="0070462C" w:rsidRDefault="006B3C4F" w:rsidP="0008243B">
      <w:pPr>
        <w:spacing w:after="240"/>
      </w:pPr>
      <w:r>
        <w:t xml:space="preserve">Supplementary Table </w:t>
      </w:r>
      <w:r w:rsidR="007B1EE6">
        <w:t>1</w:t>
      </w:r>
      <w:r w:rsidR="00120911">
        <w:t>.</w:t>
      </w:r>
      <w:r w:rsidR="00120911" w:rsidRPr="00120911">
        <w:t xml:space="preserve"> </w:t>
      </w:r>
      <w:r w:rsidR="00120911">
        <w:t>Additional baseline clinical characteristics by bDMARD treatment status and csDMARD therapy status for patients with PsA initiating ixekizumab</w:t>
      </w:r>
      <w:r>
        <w:t xml:space="preserve"> </w:t>
      </w:r>
    </w:p>
    <w:tbl>
      <w:tblPr>
        <w:tblStyle w:val="ad"/>
        <w:tblW w:w="10931" w:type="dxa"/>
        <w:jc w:val="center"/>
        <w:tblLayout w:type="fixed"/>
        <w:tblLook w:val="0000" w:firstRow="0" w:lastRow="0" w:firstColumn="0" w:lastColumn="0" w:noHBand="0" w:noVBand="0"/>
      </w:tblPr>
      <w:tblGrid>
        <w:gridCol w:w="1297"/>
        <w:gridCol w:w="1223"/>
        <w:gridCol w:w="1244"/>
        <w:gridCol w:w="941"/>
        <w:gridCol w:w="37"/>
        <w:gridCol w:w="319"/>
        <w:gridCol w:w="788"/>
        <w:gridCol w:w="37"/>
        <w:gridCol w:w="1260"/>
        <w:gridCol w:w="37"/>
        <w:gridCol w:w="70"/>
        <w:gridCol w:w="37"/>
        <w:gridCol w:w="1133"/>
        <w:gridCol w:w="37"/>
        <w:gridCol w:w="1133"/>
        <w:gridCol w:w="37"/>
        <w:gridCol w:w="1264"/>
        <w:gridCol w:w="37"/>
      </w:tblGrid>
      <w:tr w:rsidR="001050A7" w14:paraId="4B114959" w14:textId="77777777" w:rsidTr="009F3AFC">
        <w:trPr>
          <w:cantSplit/>
          <w:tblHeader/>
          <w:jc w:val="center"/>
        </w:trPr>
        <w:tc>
          <w:tcPr>
            <w:tcW w:w="474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62E8CF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441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8A2EE8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bDMARD treatment status</w:t>
            </w:r>
          </w:p>
        </w:tc>
        <w:tc>
          <w:tcPr>
            <w:tcW w:w="10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E364EB9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77043F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csDMARD therapy status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EAB43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1050A7" w14:paraId="0D2E522B" w14:textId="77777777" w:rsidTr="009F3AFC">
        <w:trPr>
          <w:cantSplit/>
          <w:tblHeader/>
          <w:jc w:val="center"/>
        </w:trPr>
        <w:tc>
          <w:tcPr>
            <w:tcW w:w="474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37B638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144" w:type="dxa"/>
            <w:gridSpan w:val="3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5668DA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 Naïve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br/>
              <w:t>(N=298)</w:t>
            </w:r>
          </w:p>
        </w:tc>
        <w:tc>
          <w:tcPr>
            <w:tcW w:w="1297" w:type="dxa"/>
            <w:gridSpan w:val="2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0112E3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 Experienced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br/>
              <w:t>(N=1,514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33E884D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FFBE53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 Monotherapy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br/>
              <w:t>(N=1,485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355383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 Combination Therapy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br/>
              <w:t>(N=327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D1AEDE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Total</w:t>
            </w: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br/>
              <w:t>(N=1,812)</w:t>
            </w:r>
          </w:p>
        </w:tc>
      </w:tr>
      <w:tr w:rsidR="001050A7" w14:paraId="4F117E58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D57C0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linical Characteristics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C5796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8F2A1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0DBD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F6AC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1192F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FEA54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D729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050A7" w14:paraId="090A5E56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8C2FE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dy mass index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D7FFC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derweight: &lt;18.5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3CE2D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94FD8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0.6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8CD7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FFAD7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0.7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7006B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7DB7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0.6%)</w:t>
            </w:r>
          </w:p>
        </w:tc>
      </w:tr>
      <w:tr w:rsidR="001050A7" w14:paraId="39121032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1CC60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A757D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rmal weight: 18.5-24.9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A0491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12.5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E057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6 (12.2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3A6EE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7BB00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2 (12.2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DADDD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 (12.1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3E05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0 (12.2%)</w:t>
            </w:r>
          </w:p>
        </w:tc>
      </w:tr>
      <w:tr w:rsidR="001050A7" w14:paraId="671E57BC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416A0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49E0B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verweight: 25-29.9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FBC06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 (31.1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D1C94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0 (25.6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E30E7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717A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9 (27.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29CA9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 (24.2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0CE1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5 (26.5%)</w:t>
            </w:r>
          </w:p>
        </w:tc>
      </w:tr>
      <w:tr w:rsidR="001050A7" w14:paraId="38A3F46C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8C747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1AB8F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bese: &gt;= 30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F72B3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2 (55.7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0307D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93 (61.7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12816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BDDCA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5 (60.1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8435B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0 (63.7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CE40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045 (60.8%)</w:t>
            </w:r>
          </w:p>
        </w:tc>
      </w:tr>
      <w:tr w:rsidR="001050A7" w14:paraId="3089467F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4A8F5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26AB0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3B7CE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F39D1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9FAEB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BC3BE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1169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D163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1050A7" w14:paraId="5CA0A4B2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230CF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7314A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n (s.d.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2AD7A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 (1.4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FC721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 (1.7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7364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ADE71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 (1.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49747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 (1.7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C4CF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 (1.6)</w:t>
            </w:r>
          </w:p>
        </w:tc>
      </w:tr>
      <w:tr w:rsidR="001050A7" w14:paraId="3FAB4567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B3721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EA723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E9B6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C3593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037F8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010B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D29D8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B319F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-2)</w:t>
            </w:r>
          </w:p>
        </w:tc>
      </w:tr>
      <w:tr w:rsidR="001050A7" w14:paraId="0087E192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25371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7DEE2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E4CD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755B6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FED06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4EB14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B2753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0527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050A7" w14:paraId="564730BB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53EC8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666F5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8A46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 (14.4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74C91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0 (17.2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15860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844E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1 (16.2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8064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 (19.0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643E4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3 (16.7%)</w:t>
            </w:r>
          </w:p>
        </w:tc>
      </w:tr>
      <w:tr w:rsidR="001050A7" w14:paraId="3B48815F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56AE7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2C1CA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herosclerosis and peripheral arterial disease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119C0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7.4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5E3DE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0 (5.9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3A51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0932E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 (5.8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B3E48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 (8.0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0F94A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2 (6.2%)</w:t>
            </w:r>
          </w:p>
        </w:tc>
      </w:tr>
      <w:tr w:rsidR="001050A7" w14:paraId="2765734F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7EC28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BA1C8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A5B09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3.0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338E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 (1.7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A6DC0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1404E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1.8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CDD3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2.1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F113F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1.9%)</w:t>
            </w:r>
          </w:p>
        </w:tc>
      </w:tr>
      <w:tr w:rsidR="001050A7" w14:paraId="36BF9AC2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553DF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F785D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ronary artery disease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9666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7.4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B008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 (5.7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FCC81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530B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 (5.4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A39F0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8.6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D9024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8 (6.0%)</w:t>
            </w:r>
          </w:p>
        </w:tc>
      </w:tr>
      <w:tr w:rsidR="001050A7" w14:paraId="07E39E36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0CAAF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C7CFC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3881E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 (13.4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9C60E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9 (17.8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FFB26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2C881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3 (16.4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2E5B0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 (20.2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26F4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9 (17.1%)</w:t>
            </w:r>
          </w:p>
        </w:tc>
      </w:tr>
      <w:tr w:rsidR="001050A7" w14:paraId="3A96A36C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91FB6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25565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2DA16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3 (27.9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54206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9 (33.0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2DDB0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F65EF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8 (30.8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62FC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4 (37.9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2E637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2 (32.1%)</w:t>
            </w:r>
          </w:p>
        </w:tc>
      </w:tr>
      <w:tr w:rsidR="001050A7" w14:paraId="002E6D02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83F1A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98C42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ibromyalgia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68237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 (12.1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E4157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1 (15.9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D536A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5D4CF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1 (14.9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1F818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6 (17.1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783F6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7 (15.3%)</w:t>
            </w:r>
          </w:p>
        </w:tc>
      </w:tr>
      <w:tr w:rsidR="001050A7" w14:paraId="4C8B8335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883ED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9D64C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ED020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 (34.6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30F3B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6 (42.0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C31EA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38BA4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9 (40.3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0DDCF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0 (42.8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A0FC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9 (40.8%)</w:t>
            </w:r>
          </w:p>
        </w:tc>
      </w:tr>
      <w:tr w:rsidR="001050A7" w14:paraId="12892E54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55A4D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611D7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ignant cancer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74517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 (8.7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250FB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6 (10.3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98DEA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636F4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9 (10.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70CAD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 (10.1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E211D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2 (10.0%)</w:t>
            </w:r>
          </w:p>
        </w:tc>
      </w:tr>
      <w:tr w:rsidR="001050A7" w14:paraId="2A5647E6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3095C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AD4C7" w14:textId="77777777" w:rsidR="006B3C4F" w:rsidRDefault="006B3C4F" w:rsidP="00792103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ype 2 diabetes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1C5A3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 (16.4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7D4E8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3 (17.4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FA830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42675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4 (16.4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43B5C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 (20.8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5FEA2" w14:textId="77777777" w:rsidR="006B3C4F" w:rsidRDefault="006B3C4F" w:rsidP="00792103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2 (17.2%)</w:t>
            </w:r>
          </w:p>
        </w:tc>
      </w:tr>
      <w:tr w:rsidR="001050A7" w14:paraId="6CC149B5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0FB20" w14:textId="2A640EE3" w:rsidR="007B1EE6" w:rsidRPr="0008243B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08243B">
              <w:rPr>
                <w:rFonts w:ascii="Arial" w:eastAsia="Arial" w:hAnsi="Arial" w:cs="Arial"/>
                <w:color w:val="000000"/>
                <w:sz w:val="18"/>
                <w:szCs w:val="18"/>
              </w:rPr>
              <w:t>Domains of PsA</w:t>
            </w: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ED9C8" w14:textId="56520449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5C1B8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5978C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39853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7600C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C9988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6AC2D4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1050A7" w14:paraId="3670FE84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586FC" w14:textId="4057CAF0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8507A" w14:textId="4563E446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nthesitis n (%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45DD7" w14:textId="42A7E9F8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 (21.8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0F551" w14:textId="449B9A5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5 (29.4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01A10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4B88C" w14:textId="32FD622B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9 (27.5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89971" w14:textId="3DABE6E2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 (30.9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361F0" w14:textId="207CCC9B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0 (28.1%)</w:t>
            </w:r>
          </w:p>
        </w:tc>
      </w:tr>
      <w:tr w:rsidR="001050A7" w14:paraId="4D321AC0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9D729" w14:textId="48188B9C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01DB5" w14:textId="24392A4C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ail Involvement n (%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06C1D" w14:textId="3EC7A09E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5.0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079B0" w14:textId="4A875383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 (4.4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93704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08BBE" w14:textId="7EC88A3D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 (4.5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DB218" w14:textId="6E6C4982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4.3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613CA" w14:textId="6EC21758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 (4.5%)</w:t>
            </w:r>
          </w:p>
        </w:tc>
      </w:tr>
      <w:tr w:rsidR="001050A7" w14:paraId="7AA3DAFE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EDDFD" w14:textId="452BD1E3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6F67E" w14:textId="401874E2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soriasis n (%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B39D5" w14:textId="0B6998DB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3 (78.2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67619" w14:textId="3D1FD3D9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57 (83.0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D6F20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D1ADB" w14:textId="1CB5367B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22 (82.3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C238A" w14:textId="6EF7CDB8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8 (82.0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C591E" w14:textId="090EF245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490 (82.2%)</w:t>
            </w:r>
          </w:p>
        </w:tc>
      </w:tr>
      <w:tr w:rsidR="001050A7" w14:paraId="628019F5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0EEFD" w14:textId="0FE6DB3E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D1C00" w14:textId="26759372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acroil</w:t>
            </w:r>
            <w:r w:rsidR="0045579D">
              <w:rPr>
                <w:rFonts w:ascii="Arial" w:eastAsia="Arial" w:hAnsi="Arial" w:cs="Arial"/>
                <w:color w:val="000000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tis n (%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81FC3" w14:textId="6D19B9A9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4.7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76E1C" w14:textId="3960BB86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4 (6.9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7DBCD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800B8" w14:textId="14585628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 (6.1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063FE" w14:textId="1BEDEE36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 (8.3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8D640" w14:textId="324CDA7A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8 (6.5%)</w:t>
            </w:r>
          </w:p>
        </w:tc>
      </w:tr>
      <w:tr w:rsidR="001050A7" w14:paraId="699559A7" w14:textId="77777777" w:rsidTr="009F3AFC">
        <w:trPr>
          <w:gridAfter w:val="1"/>
          <w:wAfter w:w="37" w:type="dxa"/>
          <w:cantSplit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0BB7F" w14:textId="0FE0D479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D5DBC3" w14:textId="582D3295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ovitis and Tenosynovitis n (%)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CC5DF" w14:textId="0EF479C4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9.1%)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FC391" w14:textId="53F000EF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4 (12.2%)</w:t>
            </w:r>
          </w:p>
        </w:tc>
        <w:tc>
          <w:tcPr>
            <w:tcW w:w="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E7D6C" w14:textId="7777777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E79B8" w14:textId="174570AB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 (11.6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04763" w14:textId="5E000AB7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 (11.6%)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F55A4" w14:textId="49663E5B" w:rsidR="007B1EE6" w:rsidRDefault="007B1EE6" w:rsidP="007B1EE6">
            <w:pPr>
              <w:spacing w:before="67" w:after="67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1 (11.6%)</w:t>
            </w:r>
          </w:p>
        </w:tc>
      </w:tr>
      <w:tr w:rsidR="007B1EE6" w14:paraId="6B6885E6" w14:textId="77777777" w:rsidTr="002A345C">
        <w:trPr>
          <w:cantSplit/>
          <w:trHeight w:val="145"/>
          <w:jc w:val="center"/>
        </w:trPr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7FA413" w14:textId="77777777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C65BB8" w14:textId="77777777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B9947B" w14:textId="77777777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0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22F97" w14:textId="77777777" w:rsidR="007B1EE6" w:rsidRDefault="007B1EE6" w:rsidP="007B1EE6">
            <w:pPr>
              <w:spacing w:before="67" w:after="67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53FB7DB" w14:textId="025C1DEE" w:rsidR="0070462C" w:rsidRDefault="0070462C" w:rsidP="00792103"/>
    <w:p w14:paraId="22F4F2B4" w14:textId="29478BD3" w:rsidR="00CA577C" w:rsidRDefault="00CA577C" w:rsidP="00792103"/>
    <w:p w14:paraId="38CBF399" w14:textId="77777777" w:rsidR="00CA577C" w:rsidRDefault="00CA577C" w:rsidP="00792103"/>
    <w:p w14:paraId="6FC4F62C" w14:textId="77777777" w:rsidR="00D22E81" w:rsidRDefault="00D22E81" w:rsidP="00792103"/>
    <w:p w14:paraId="0CE619B5" w14:textId="77777777" w:rsidR="00D22E81" w:rsidRDefault="00D22E81" w:rsidP="00792103"/>
    <w:sectPr w:rsidR="00D22E81" w:rsidSect="0008243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547" w:footer="533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5C537" w14:textId="77777777" w:rsidR="001E64A2" w:rsidRDefault="001E64A2">
      <w:r>
        <w:separator/>
      </w:r>
    </w:p>
  </w:endnote>
  <w:endnote w:type="continuationSeparator" w:id="0">
    <w:p w14:paraId="5C6E7946" w14:textId="77777777" w:rsidR="001E64A2" w:rsidRDefault="001E64A2">
      <w:r>
        <w:continuationSeparator/>
      </w:r>
    </w:p>
  </w:endnote>
  <w:endnote w:type="continuationNotice" w:id="1">
    <w:p w14:paraId="56425A0F" w14:textId="77777777" w:rsidR="001E64A2" w:rsidRDefault="001E64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panose1 w:val="020B0604020202020204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CE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4CF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D1" w14:textId="29B8C575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4D2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D0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FA3E68" w14:textId="77777777" w:rsidR="001E64A2" w:rsidRDefault="001E64A2">
      <w:r>
        <w:separator/>
      </w:r>
    </w:p>
  </w:footnote>
  <w:footnote w:type="continuationSeparator" w:id="0">
    <w:p w14:paraId="0A83A070" w14:textId="77777777" w:rsidR="001E64A2" w:rsidRDefault="001E64A2">
      <w:r>
        <w:continuationSeparator/>
      </w:r>
    </w:p>
  </w:footnote>
  <w:footnote w:type="continuationNotice" w:id="1">
    <w:p w14:paraId="21B87F4E" w14:textId="77777777" w:rsidR="001E64A2" w:rsidRDefault="001E64A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CC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CB" w14:textId="10C31830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4CD" w14:textId="77777777" w:rsidR="00120D6F" w:rsidRDefault="00120D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32C40"/>
    <w:multiLevelType w:val="hybridMultilevel"/>
    <w:tmpl w:val="8DE4E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418DC"/>
    <w:multiLevelType w:val="hybridMultilevel"/>
    <w:tmpl w:val="D5FE0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F857D3"/>
    <w:multiLevelType w:val="multilevel"/>
    <w:tmpl w:val="2842C2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13217B5"/>
    <w:multiLevelType w:val="hybridMultilevel"/>
    <w:tmpl w:val="808AB39E"/>
    <w:lvl w:ilvl="0" w:tplc="226836AA">
      <w:start w:val="1"/>
      <w:numFmt w:val="bullet"/>
      <w:lvlText w:val=""/>
      <w:lvlJc w:val="left"/>
      <w:pPr>
        <w:ind w:left="504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4" w15:restartNumberingAfterBreak="0">
    <w:nsid w:val="098A2B34"/>
    <w:multiLevelType w:val="multilevel"/>
    <w:tmpl w:val="54E08F1C"/>
    <w:lvl w:ilvl="0">
      <w:start w:val="1"/>
      <w:numFmt w:val="decimal"/>
      <w:lvlText w:val="%1."/>
      <w:lvlJc w:val="left"/>
      <w:pPr>
        <w:ind w:left="86" w:hanging="360"/>
      </w:pPr>
    </w:lvl>
    <w:lvl w:ilvl="1">
      <w:start w:val="1"/>
      <w:numFmt w:val="lowerLetter"/>
      <w:lvlText w:val="%2."/>
      <w:lvlJc w:val="left"/>
      <w:pPr>
        <w:ind w:left="806" w:hanging="360"/>
      </w:pPr>
    </w:lvl>
    <w:lvl w:ilvl="2">
      <w:start w:val="1"/>
      <w:numFmt w:val="lowerRoman"/>
      <w:lvlText w:val="%3."/>
      <w:lvlJc w:val="right"/>
      <w:pPr>
        <w:ind w:left="1526" w:hanging="180"/>
      </w:pPr>
    </w:lvl>
    <w:lvl w:ilvl="3">
      <w:start w:val="1"/>
      <w:numFmt w:val="decimal"/>
      <w:lvlText w:val="%4."/>
      <w:lvlJc w:val="left"/>
      <w:pPr>
        <w:ind w:left="2246" w:hanging="360"/>
      </w:pPr>
    </w:lvl>
    <w:lvl w:ilvl="4">
      <w:start w:val="1"/>
      <w:numFmt w:val="lowerLetter"/>
      <w:lvlText w:val="%5."/>
      <w:lvlJc w:val="left"/>
      <w:pPr>
        <w:ind w:left="2966" w:hanging="360"/>
      </w:pPr>
    </w:lvl>
    <w:lvl w:ilvl="5">
      <w:start w:val="1"/>
      <w:numFmt w:val="lowerRoman"/>
      <w:lvlText w:val="%6."/>
      <w:lvlJc w:val="right"/>
      <w:pPr>
        <w:ind w:left="3686" w:hanging="180"/>
      </w:pPr>
    </w:lvl>
    <w:lvl w:ilvl="6">
      <w:start w:val="1"/>
      <w:numFmt w:val="decimal"/>
      <w:lvlText w:val="%7."/>
      <w:lvlJc w:val="left"/>
      <w:pPr>
        <w:ind w:left="4406" w:hanging="360"/>
      </w:pPr>
    </w:lvl>
    <w:lvl w:ilvl="7">
      <w:start w:val="1"/>
      <w:numFmt w:val="lowerLetter"/>
      <w:lvlText w:val="%8."/>
      <w:lvlJc w:val="left"/>
      <w:pPr>
        <w:ind w:left="5126" w:hanging="360"/>
      </w:pPr>
    </w:lvl>
    <w:lvl w:ilvl="8">
      <w:start w:val="1"/>
      <w:numFmt w:val="lowerRoman"/>
      <w:lvlText w:val="%9."/>
      <w:lvlJc w:val="right"/>
      <w:pPr>
        <w:ind w:left="5846" w:hanging="180"/>
      </w:pPr>
    </w:lvl>
  </w:abstractNum>
  <w:abstractNum w:abstractNumId="5" w15:restartNumberingAfterBreak="0">
    <w:nsid w:val="0C084161"/>
    <w:multiLevelType w:val="hybridMultilevel"/>
    <w:tmpl w:val="EAA8C176"/>
    <w:lvl w:ilvl="0" w:tplc="AA46CF5A">
      <w:start w:val="7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FC1ADD"/>
    <w:multiLevelType w:val="hybridMultilevel"/>
    <w:tmpl w:val="7BF6E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708FE"/>
    <w:multiLevelType w:val="hybridMultilevel"/>
    <w:tmpl w:val="2D267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B0273A"/>
    <w:multiLevelType w:val="multilevel"/>
    <w:tmpl w:val="25E2CBC6"/>
    <w:lvl w:ilvl="0">
      <w:start w:val="1"/>
      <w:numFmt w:val="decimal"/>
      <w:lvlText w:val="%1."/>
      <w:lvlJc w:val="left"/>
      <w:pPr>
        <w:ind w:left="86" w:hanging="360"/>
      </w:pPr>
    </w:lvl>
    <w:lvl w:ilvl="1">
      <w:start w:val="1"/>
      <w:numFmt w:val="lowerLetter"/>
      <w:lvlText w:val="%2."/>
      <w:lvlJc w:val="left"/>
      <w:pPr>
        <w:ind w:left="806" w:hanging="360"/>
      </w:pPr>
    </w:lvl>
    <w:lvl w:ilvl="2">
      <w:start w:val="1"/>
      <w:numFmt w:val="lowerRoman"/>
      <w:lvlText w:val="%3."/>
      <w:lvlJc w:val="right"/>
      <w:pPr>
        <w:ind w:left="1526" w:hanging="180"/>
      </w:pPr>
    </w:lvl>
    <w:lvl w:ilvl="3">
      <w:start w:val="1"/>
      <w:numFmt w:val="decimal"/>
      <w:lvlText w:val="%4."/>
      <w:lvlJc w:val="left"/>
      <w:pPr>
        <w:ind w:left="2246" w:hanging="360"/>
      </w:pPr>
    </w:lvl>
    <w:lvl w:ilvl="4">
      <w:start w:val="1"/>
      <w:numFmt w:val="lowerLetter"/>
      <w:lvlText w:val="%5."/>
      <w:lvlJc w:val="left"/>
      <w:pPr>
        <w:ind w:left="2966" w:hanging="360"/>
      </w:pPr>
    </w:lvl>
    <w:lvl w:ilvl="5">
      <w:start w:val="1"/>
      <w:numFmt w:val="lowerRoman"/>
      <w:lvlText w:val="%6."/>
      <w:lvlJc w:val="right"/>
      <w:pPr>
        <w:ind w:left="3686" w:hanging="180"/>
      </w:pPr>
    </w:lvl>
    <w:lvl w:ilvl="6">
      <w:start w:val="1"/>
      <w:numFmt w:val="decimal"/>
      <w:lvlText w:val="%7."/>
      <w:lvlJc w:val="left"/>
      <w:pPr>
        <w:ind w:left="4406" w:hanging="360"/>
      </w:pPr>
    </w:lvl>
    <w:lvl w:ilvl="7">
      <w:start w:val="1"/>
      <w:numFmt w:val="lowerLetter"/>
      <w:lvlText w:val="%8."/>
      <w:lvlJc w:val="left"/>
      <w:pPr>
        <w:ind w:left="5126" w:hanging="360"/>
      </w:pPr>
    </w:lvl>
    <w:lvl w:ilvl="8">
      <w:start w:val="1"/>
      <w:numFmt w:val="lowerRoman"/>
      <w:lvlText w:val="%9."/>
      <w:lvlJc w:val="right"/>
      <w:pPr>
        <w:ind w:left="5846" w:hanging="180"/>
      </w:pPr>
    </w:lvl>
  </w:abstractNum>
  <w:abstractNum w:abstractNumId="9" w15:restartNumberingAfterBreak="0">
    <w:nsid w:val="2D42799A"/>
    <w:multiLevelType w:val="hybridMultilevel"/>
    <w:tmpl w:val="C742E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B420C4"/>
    <w:multiLevelType w:val="hybridMultilevel"/>
    <w:tmpl w:val="8722B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BD082D"/>
    <w:multiLevelType w:val="hybridMultilevel"/>
    <w:tmpl w:val="93A00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F86EC2"/>
    <w:multiLevelType w:val="hybridMultilevel"/>
    <w:tmpl w:val="9320B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983DF4"/>
    <w:multiLevelType w:val="hybridMultilevel"/>
    <w:tmpl w:val="DC180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E0473A"/>
    <w:multiLevelType w:val="multilevel"/>
    <w:tmpl w:val="8CC83DA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</w:lvl>
    <w:lvl w:ilvl="2">
      <w:start w:val="1"/>
      <w:numFmt w:val="lowerRoman"/>
      <w:pStyle w:val="Heading3"/>
      <w:lvlText w:val="%3."/>
      <w:lvlJc w:val="right"/>
      <w:pPr>
        <w:ind w:left="2160" w:hanging="180"/>
      </w:pPr>
    </w:lvl>
    <w:lvl w:ilvl="3">
      <w:start w:val="1"/>
      <w:numFmt w:val="decimal"/>
      <w:pStyle w:val="Heading4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437ACD"/>
    <w:multiLevelType w:val="hybridMultilevel"/>
    <w:tmpl w:val="CF6E3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5F1BCE"/>
    <w:multiLevelType w:val="hybridMultilevel"/>
    <w:tmpl w:val="94560AF2"/>
    <w:lvl w:ilvl="0" w:tplc="2912E9B0">
      <w:start w:val="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AB57B3"/>
    <w:multiLevelType w:val="hybridMultilevel"/>
    <w:tmpl w:val="8B8C1E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C12341"/>
    <w:multiLevelType w:val="hybridMultilevel"/>
    <w:tmpl w:val="371C7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003057"/>
    <w:multiLevelType w:val="hybridMultilevel"/>
    <w:tmpl w:val="72D6D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6B7583"/>
    <w:multiLevelType w:val="hybridMultilevel"/>
    <w:tmpl w:val="27BE2E58"/>
    <w:lvl w:ilvl="0" w:tplc="CE120112">
      <w:start w:val="6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F80AED"/>
    <w:multiLevelType w:val="hybridMultilevel"/>
    <w:tmpl w:val="C2B64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60526F"/>
    <w:multiLevelType w:val="hybridMultilevel"/>
    <w:tmpl w:val="6EE24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6F0368"/>
    <w:multiLevelType w:val="multilevel"/>
    <w:tmpl w:val="BA0846D6"/>
    <w:lvl w:ilvl="0">
      <w:start w:val="1"/>
      <w:numFmt w:val="decimal"/>
      <w:lvlText w:val="%1."/>
      <w:lvlJc w:val="left"/>
      <w:pPr>
        <w:ind w:left="86" w:hanging="360"/>
      </w:pPr>
    </w:lvl>
    <w:lvl w:ilvl="1">
      <w:start w:val="1"/>
      <w:numFmt w:val="lowerLetter"/>
      <w:lvlText w:val="%2."/>
      <w:lvlJc w:val="left"/>
      <w:pPr>
        <w:ind w:left="806" w:hanging="360"/>
      </w:pPr>
    </w:lvl>
    <w:lvl w:ilvl="2">
      <w:start w:val="1"/>
      <w:numFmt w:val="lowerRoman"/>
      <w:lvlText w:val="%3."/>
      <w:lvlJc w:val="right"/>
      <w:pPr>
        <w:ind w:left="1526" w:hanging="180"/>
      </w:pPr>
    </w:lvl>
    <w:lvl w:ilvl="3">
      <w:start w:val="1"/>
      <w:numFmt w:val="decimal"/>
      <w:lvlText w:val="%4."/>
      <w:lvlJc w:val="left"/>
      <w:pPr>
        <w:ind w:left="2246" w:hanging="360"/>
      </w:pPr>
    </w:lvl>
    <w:lvl w:ilvl="4">
      <w:start w:val="1"/>
      <w:numFmt w:val="lowerLetter"/>
      <w:lvlText w:val="%5."/>
      <w:lvlJc w:val="left"/>
      <w:pPr>
        <w:ind w:left="2966" w:hanging="360"/>
      </w:pPr>
    </w:lvl>
    <w:lvl w:ilvl="5">
      <w:start w:val="1"/>
      <w:numFmt w:val="lowerRoman"/>
      <w:lvlText w:val="%6."/>
      <w:lvlJc w:val="right"/>
      <w:pPr>
        <w:ind w:left="3686" w:hanging="180"/>
      </w:pPr>
    </w:lvl>
    <w:lvl w:ilvl="6">
      <w:start w:val="1"/>
      <w:numFmt w:val="decimal"/>
      <w:lvlText w:val="%7."/>
      <w:lvlJc w:val="left"/>
      <w:pPr>
        <w:ind w:left="4406" w:hanging="360"/>
      </w:pPr>
    </w:lvl>
    <w:lvl w:ilvl="7">
      <w:start w:val="1"/>
      <w:numFmt w:val="lowerLetter"/>
      <w:lvlText w:val="%8."/>
      <w:lvlJc w:val="left"/>
      <w:pPr>
        <w:ind w:left="5126" w:hanging="360"/>
      </w:pPr>
    </w:lvl>
    <w:lvl w:ilvl="8">
      <w:start w:val="1"/>
      <w:numFmt w:val="lowerRoman"/>
      <w:lvlText w:val="%9."/>
      <w:lvlJc w:val="right"/>
      <w:pPr>
        <w:ind w:left="5846" w:hanging="180"/>
      </w:pPr>
    </w:lvl>
  </w:abstractNum>
  <w:abstractNum w:abstractNumId="24" w15:restartNumberingAfterBreak="0">
    <w:nsid w:val="7F65188F"/>
    <w:multiLevelType w:val="multilevel"/>
    <w:tmpl w:val="D95A0674"/>
    <w:lvl w:ilvl="0">
      <w:start w:val="1"/>
      <w:numFmt w:val="decimal"/>
      <w:lvlText w:val="%1."/>
      <w:lvlJc w:val="left"/>
      <w:pPr>
        <w:ind w:left="86" w:hanging="360"/>
      </w:pPr>
    </w:lvl>
    <w:lvl w:ilvl="1">
      <w:start w:val="1"/>
      <w:numFmt w:val="lowerLetter"/>
      <w:lvlText w:val="%2."/>
      <w:lvlJc w:val="left"/>
      <w:pPr>
        <w:ind w:left="806" w:hanging="360"/>
      </w:pPr>
    </w:lvl>
    <w:lvl w:ilvl="2">
      <w:start w:val="1"/>
      <w:numFmt w:val="lowerRoman"/>
      <w:lvlText w:val="%3."/>
      <w:lvlJc w:val="right"/>
      <w:pPr>
        <w:ind w:left="1526" w:hanging="180"/>
      </w:pPr>
    </w:lvl>
    <w:lvl w:ilvl="3">
      <w:start w:val="1"/>
      <w:numFmt w:val="decimal"/>
      <w:lvlText w:val="%4."/>
      <w:lvlJc w:val="left"/>
      <w:pPr>
        <w:ind w:left="2246" w:hanging="360"/>
      </w:pPr>
    </w:lvl>
    <w:lvl w:ilvl="4">
      <w:start w:val="1"/>
      <w:numFmt w:val="lowerLetter"/>
      <w:lvlText w:val="%5."/>
      <w:lvlJc w:val="left"/>
      <w:pPr>
        <w:ind w:left="2966" w:hanging="360"/>
      </w:pPr>
    </w:lvl>
    <w:lvl w:ilvl="5">
      <w:start w:val="1"/>
      <w:numFmt w:val="lowerRoman"/>
      <w:lvlText w:val="%6."/>
      <w:lvlJc w:val="right"/>
      <w:pPr>
        <w:ind w:left="3686" w:hanging="180"/>
      </w:pPr>
    </w:lvl>
    <w:lvl w:ilvl="6">
      <w:start w:val="1"/>
      <w:numFmt w:val="decimal"/>
      <w:lvlText w:val="%7."/>
      <w:lvlJc w:val="left"/>
      <w:pPr>
        <w:ind w:left="4406" w:hanging="360"/>
      </w:pPr>
    </w:lvl>
    <w:lvl w:ilvl="7">
      <w:start w:val="1"/>
      <w:numFmt w:val="lowerLetter"/>
      <w:lvlText w:val="%8."/>
      <w:lvlJc w:val="left"/>
      <w:pPr>
        <w:ind w:left="5126" w:hanging="360"/>
      </w:pPr>
    </w:lvl>
    <w:lvl w:ilvl="8">
      <w:start w:val="1"/>
      <w:numFmt w:val="lowerRoman"/>
      <w:lvlText w:val="%9."/>
      <w:lvlJc w:val="right"/>
      <w:pPr>
        <w:ind w:left="5846" w:hanging="180"/>
      </w:pPr>
    </w:lvl>
  </w:abstractNum>
  <w:num w:numId="1">
    <w:abstractNumId w:val="8"/>
  </w:num>
  <w:num w:numId="2">
    <w:abstractNumId w:val="4"/>
  </w:num>
  <w:num w:numId="3">
    <w:abstractNumId w:val="14"/>
  </w:num>
  <w:num w:numId="4">
    <w:abstractNumId w:val="2"/>
  </w:num>
  <w:num w:numId="5">
    <w:abstractNumId w:val="24"/>
  </w:num>
  <w:num w:numId="6">
    <w:abstractNumId w:val="23"/>
  </w:num>
  <w:num w:numId="7">
    <w:abstractNumId w:val="6"/>
  </w:num>
  <w:num w:numId="8">
    <w:abstractNumId w:val="3"/>
  </w:num>
  <w:num w:numId="9">
    <w:abstractNumId w:val="12"/>
  </w:num>
  <w:num w:numId="10">
    <w:abstractNumId w:val="16"/>
  </w:num>
  <w:num w:numId="11">
    <w:abstractNumId w:val="11"/>
  </w:num>
  <w:num w:numId="12">
    <w:abstractNumId w:val="7"/>
  </w:num>
  <w:num w:numId="13">
    <w:abstractNumId w:val="13"/>
  </w:num>
  <w:num w:numId="14">
    <w:abstractNumId w:val="9"/>
  </w:num>
  <w:num w:numId="15">
    <w:abstractNumId w:val="15"/>
  </w:num>
  <w:num w:numId="16">
    <w:abstractNumId w:val="18"/>
  </w:num>
  <w:num w:numId="17">
    <w:abstractNumId w:val="1"/>
  </w:num>
  <w:num w:numId="18">
    <w:abstractNumId w:val="22"/>
  </w:num>
  <w:num w:numId="19">
    <w:abstractNumId w:val="0"/>
  </w:num>
  <w:num w:numId="20">
    <w:abstractNumId w:val="10"/>
  </w:num>
  <w:num w:numId="21">
    <w:abstractNumId w:val="21"/>
  </w:num>
  <w:num w:numId="22">
    <w:abstractNumId w:val="17"/>
  </w:num>
  <w:num w:numId="23">
    <w:abstractNumId w:val="5"/>
  </w:num>
  <w:num w:numId="24">
    <w:abstractNumId w:val="20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16D"/>
    <w:rsid w:val="00000426"/>
    <w:rsid w:val="00000E96"/>
    <w:rsid w:val="000013F1"/>
    <w:rsid w:val="00001ECD"/>
    <w:rsid w:val="000058E4"/>
    <w:rsid w:val="00005B48"/>
    <w:rsid w:val="0000689D"/>
    <w:rsid w:val="000107D8"/>
    <w:rsid w:val="00011608"/>
    <w:rsid w:val="000124E0"/>
    <w:rsid w:val="000126A6"/>
    <w:rsid w:val="000126F7"/>
    <w:rsid w:val="00012718"/>
    <w:rsid w:val="00012A52"/>
    <w:rsid w:val="000164B8"/>
    <w:rsid w:val="00020691"/>
    <w:rsid w:val="0002075F"/>
    <w:rsid w:val="00022F15"/>
    <w:rsid w:val="000232C3"/>
    <w:rsid w:val="000249EF"/>
    <w:rsid w:val="00026756"/>
    <w:rsid w:val="00026B62"/>
    <w:rsid w:val="00027292"/>
    <w:rsid w:val="00027326"/>
    <w:rsid w:val="000273EF"/>
    <w:rsid w:val="00030B23"/>
    <w:rsid w:val="00030B36"/>
    <w:rsid w:val="0003135D"/>
    <w:rsid w:val="00032546"/>
    <w:rsid w:val="00032776"/>
    <w:rsid w:val="00032CB4"/>
    <w:rsid w:val="00033899"/>
    <w:rsid w:val="0003456B"/>
    <w:rsid w:val="00034B29"/>
    <w:rsid w:val="00036A83"/>
    <w:rsid w:val="00041451"/>
    <w:rsid w:val="000414C7"/>
    <w:rsid w:val="000425D7"/>
    <w:rsid w:val="00042D99"/>
    <w:rsid w:val="00042DAA"/>
    <w:rsid w:val="0004338D"/>
    <w:rsid w:val="00043A77"/>
    <w:rsid w:val="00045441"/>
    <w:rsid w:val="000461D5"/>
    <w:rsid w:val="00046612"/>
    <w:rsid w:val="000466E1"/>
    <w:rsid w:val="00046D85"/>
    <w:rsid w:val="000473CC"/>
    <w:rsid w:val="00047EE9"/>
    <w:rsid w:val="00050601"/>
    <w:rsid w:val="00052B22"/>
    <w:rsid w:val="00053FD0"/>
    <w:rsid w:val="00055647"/>
    <w:rsid w:val="00057005"/>
    <w:rsid w:val="00060301"/>
    <w:rsid w:val="00061D50"/>
    <w:rsid w:val="000626F8"/>
    <w:rsid w:val="0006417E"/>
    <w:rsid w:val="000644EF"/>
    <w:rsid w:val="000656BE"/>
    <w:rsid w:val="00071AB8"/>
    <w:rsid w:val="00072E4C"/>
    <w:rsid w:val="00075A76"/>
    <w:rsid w:val="00075AB6"/>
    <w:rsid w:val="000778C4"/>
    <w:rsid w:val="00082010"/>
    <w:rsid w:val="0008243B"/>
    <w:rsid w:val="00082906"/>
    <w:rsid w:val="000837A5"/>
    <w:rsid w:val="00085339"/>
    <w:rsid w:val="00085452"/>
    <w:rsid w:val="0008642C"/>
    <w:rsid w:val="00090CE8"/>
    <w:rsid w:val="00091E7F"/>
    <w:rsid w:val="00092892"/>
    <w:rsid w:val="000930E3"/>
    <w:rsid w:val="00093CF9"/>
    <w:rsid w:val="00093E79"/>
    <w:rsid w:val="0009458B"/>
    <w:rsid w:val="00095855"/>
    <w:rsid w:val="000961FF"/>
    <w:rsid w:val="00096380"/>
    <w:rsid w:val="000968B1"/>
    <w:rsid w:val="00096E2D"/>
    <w:rsid w:val="000A05F7"/>
    <w:rsid w:val="000A0695"/>
    <w:rsid w:val="000A08D7"/>
    <w:rsid w:val="000A0DBC"/>
    <w:rsid w:val="000A15A6"/>
    <w:rsid w:val="000A2BA4"/>
    <w:rsid w:val="000A2C09"/>
    <w:rsid w:val="000A48D9"/>
    <w:rsid w:val="000A5846"/>
    <w:rsid w:val="000A658D"/>
    <w:rsid w:val="000B379F"/>
    <w:rsid w:val="000B3813"/>
    <w:rsid w:val="000B3D05"/>
    <w:rsid w:val="000B3DBA"/>
    <w:rsid w:val="000B5BCA"/>
    <w:rsid w:val="000B654A"/>
    <w:rsid w:val="000B67B0"/>
    <w:rsid w:val="000B6FCC"/>
    <w:rsid w:val="000C0216"/>
    <w:rsid w:val="000C0C6E"/>
    <w:rsid w:val="000C1BDA"/>
    <w:rsid w:val="000C1BF5"/>
    <w:rsid w:val="000C1E41"/>
    <w:rsid w:val="000C57FA"/>
    <w:rsid w:val="000C76F3"/>
    <w:rsid w:val="000C7837"/>
    <w:rsid w:val="000D0BB5"/>
    <w:rsid w:val="000D1F1A"/>
    <w:rsid w:val="000D241D"/>
    <w:rsid w:val="000D649D"/>
    <w:rsid w:val="000E06E7"/>
    <w:rsid w:val="000E0921"/>
    <w:rsid w:val="000E1EB9"/>
    <w:rsid w:val="000E2647"/>
    <w:rsid w:val="000E30D8"/>
    <w:rsid w:val="000E7ACE"/>
    <w:rsid w:val="000F1E36"/>
    <w:rsid w:val="000F4F13"/>
    <w:rsid w:val="000F5C1F"/>
    <w:rsid w:val="000F7BEB"/>
    <w:rsid w:val="000F7FD1"/>
    <w:rsid w:val="00101252"/>
    <w:rsid w:val="00101FBC"/>
    <w:rsid w:val="00102414"/>
    <w:rsid w:val="001024AA"/>
    <w:rsid w:val="00102FE6"/>
    <w:rsid w:val="00104BE8"/>
    <w:rsid w:val="00104CA1"/>
    <w:rsid w:val="001050A7"/>
    <w:rsid w:val="001051CC"/>
    <w:rsid w:val="00105C1F"/>
    <w:rsid w:val="001061FE"/>
    <w:rsid w:val="00106448"/>
    <w:rsid w:val="0010718B"/>
    <w:rsid w:val="0011024C"/>
    <w:rsid w:val="001103CD"/>
    <w:rsid w:val="00110636"/>
    <w:rsid w:val="00110907"/>
    <w:rsid w:val="00110F11"/>
    <w:rsid w:val="001112A3"/>
    <w:rsid w:val="001118C3"/>
    <w:rsid w:val="00112149"/>
    <w:rsid w:val="00112D3B"/>
    <w:rsid w:val="00113496"/>
    <w:rsid w:val="00113E65"/>
    <w:rsid w:val="00114F25"/>
    <w:rsid w:val="001162E2"/>
    <w:rsid w:val="00120911"/>
    <w:rsid w:val="00120D6F"/>
    <w:rsid w:val="0012120C"/>
    <w:rsid w:val="00122E58"/>
    <w:rsid w:val="001232EA"/>
    <w:rsid w:val="001237F0"/>
    <w:rsid w:val="00123B5B"/>
    <w:rsid w:val="00124212"/>
    <w:rsid w:val="001250C6"/>
    <w:rsid w:val="00125A78"/>
    <w:rsid w:val="00127495"/>
    <w:rsid w:val="00130D43"/>
    <w:rsid w:val="00131DA9"/>
    <w:rsid w:val="001320BF"/>
    <w:rsid w:val="00132693"/>
    <w:rsid w:val="001331EE"/>
    <w:rsid w:val="00137C7A"/>
    <w:rsid w:val="001406BF"/>
    <w:rsid w:val="0014128D"/>
    <w:rsid w:val="0014131E"/>
    <w:rsid w:val="00142DD8"/>
    <w:rsid w:val="00143E37"/>
    <w:rsid w:val="00144DF7"/>
    <w:rsid w:val="0014633C"/>
    <w:rsid w:val="00147348"/>
    <w:rsid w:val="001479A8"/>
    <w:rsid w:val="00150EEB"/>
    <w:rsid w:val="0015176F"/>
    <w:rsid w:val="00155F4D"/>
    <w:rsid w:val="00157E38"/>
    <w:rsid w:val="00160944"/>
    <w:rsid w:val="00160C03"/>
    <w:rsid w:val="00161CFC"/>
    <w:rsid w:val="00162384"/>
    <w:rsid w:val="001657CD"/>
    <w:rsid w:val="00166B6A"/>
    <w:rsid w:val="00166D1D"/>
    <w:rsid w:val="00167245"/>
    <w:rsid w:val="00167A39"/>
    <w:rsid w:val="001709FD"/>
    <w:rsid w:val="00171F55"/>
    <w:rsid w:val="0017259D"/>
    <w:rsid w:val="00172ED1"/>
    <w:rsid w:val="00173E7D"/>
    <w:rsid w:val="00176B85"/>
    <w:rsid w:val="0018109E"/>
    <w:rsid w:val="00181582"/>
    <w:rsid w:val="00181D25"/>
    <w:rsid w:val="00182239"/>
    <w:rsid w:val="0018293F"/>
    <w:rsid w:val="0018330C"/>
    <w:rsid w:val="00183ECB"/>
    <w:rsid w:val="001844AD"/>
    <w:rsid w:val="00185DD3"/>
    <w:rsid w:val="00186673"/>
    <w:rsid w:val="00186D12"/>
    <w:rsid w:val="0019066C"/>
    <w:rsid w:val="00192D53"/>
    <w:rsid w:val="00193CE3"/>
    <w:rsid w:val="001945F0"/>
    <w:rsid w:val="00196241"/>
    <w:rsid w:val="00196F37"/>
    <w:rsid w:val="001A0723"/>
    <w:rsid w:val="001A2A29"/>
    <w:rsid w:val="001A34FC"/>
    <w:rsid w:val="001A3706"/>
    <w:rsid w:val="001A404E"/>
    <w:rsid w:val="001A5C7D"/>
    <w:rsid w:val="001A5E15"/>
    <w:rsid w:val="001A6D72"/>
    <w:rsid w:val="001A7D6D"/>
    <w:rsid w:val="001B1970"/>
    <w:rsid w:val="001B2551"/>
    <w:rsid w:val="001B38E1"/>
    <w:rsid w:val="001B3C48"/>
    <w:rsid w:val="001B3CD7"/>
    <w:rsid w:val="001B5482"/>
    <w:rsid w:val="001B62D0"/>
    <w:rsid w:val="001C1FFD"/>
    <w:rsid w:val="001C2E43"/>
    <w:rsid w:val="001C3F34"/>
    <w:rsid w:val="001C5C84"/>
    <w:rsid w:val="001C6E7C"/>
    <w:rsid w:val="001C6F89"/>
    <w:rsid w:val="001C7C35"/>
    <w:rsid w:val="001D07D1"/>
    <w:rsid w:val="001D1F17"/>
    <w:rsid w:val="001D2FEA"/>
    <w:rsid w:val="001D38EB"/>
    <w:rsid w:val="001D3F99"/>
    <w:rsid w:val="001D4C5C"/>
    <w:rsid w:val="001D53B7"/>
    <w:rsid w:val="001D64AF"/>
    <w:rsid w:val="001D6B4F"/>
    <w:rsid w:val="001D7754"/>
    <w:rsid w:val="001E0528"/>
    <w:rsid w:val="001E0993"/>
    <w:rsid w:val="001E0F36"/>
    <w:rsid w:val="001E1880"/>
    <w:rsid w:val="001E2263"/>
    <w:rsid w:val="001E44F1"/>
    <w:rsid w:val="001E4CDC"/>
    <w:rsid w:val="001E4DBB"/>
    <w:rsid w:val="001E5693"/>
    <w:rsid w:val="001E591E"/>
    <w:rsid w:val="001E5F41"/>
    <w:rsid w:val="001E63CA"/>
    <w:rsid w:val="001E64A2"/>
    <w:rsid w:val="001E6BDF"/>
    <w:rsid w:val="001E721B"/>
    <w:rsid w:val="001F1B0C"/>
    <w:rsid w:val="001F1E6F"/>
    <w:rsid w:val="001F3BB2"/>
    <w:rsid w:val="001F5079"/>
    <w:rsid w:val="001F6654"/>
    <w:rsid w:val="001F7070"/>
    <w:rsid w:val="001F7B4B"/>
    <w:rsid w:val="00201E60"/>
    <w:rsid w:val="00202128"/>
    <w:rsid w:val="00204298"/>
    <w:rsid w:val="00210DB3"/>
    <w:rsid w:val="002113F7"/>
    <w:rsid w:val="00211D7F"/>
    <w:rsid w:val="00212120"/>
    <w:rsid w:val="002125A3"/>
    <w:rsid w:val="00212E45"/>
    <w:rsid w:val="00213AB2"/>
    <w:rsid w:val="002144DB"/>
    <w:rsid w:val="002155BD"/>
    <w:rsid w:val="002172A7"/>
    <w:rsid w:val="0021748E"/>
    <w:rsid w:val="00217AB8"/>
    <w:rsid w:val="00217E10"/>
    <w:rsid w:val="00221230"/>
    <w:rsid w:val="00221CB4"/>
    <w:rsid w:val="00221DDE"/>
    <w:rsid w:val="0022274A"/>
    <w:rsid w:val="00222E44"/>
    <w:rsid w:val="00223C0A"/>
    <w:rsid w:val="00224D71"/>
    <w:rsid w:val="0022502E"/>
    <w:rsid w:val="00225D93"/>
    <w:rsid w:val="00226833"/>
    <w:rsid w:val="00227664"/>
    <w:rsid w:val="00227731"/>
    <w:rsid w:val="00227AE9"/>
    <w:rsid w:val="00230AE3"/>
    <w:rsid w:val="00231E8A"/>
    <w:rsid w:val="00232130"/>
    <w:rsid w:val="002324EF"/>
    <w:rsid w:val="00233D9D"/>
    <w:rsid w:val="00234E56"/>
    <w:rsid w:val="00237303"/>
    <w:rsid w:val="00241E93"/>
    <w:rsid w:val="00243250"/>
    <w:rsid w:val="002446EA"/>
    <w:rsid w:val="00244EAC"/>
    <w:rsid w:val="00246420"/>
    <w:rsid w:val="002512D5"/>
    <w:rsid w:val="0025175B"/>
    <w:rsid w:val="002522F9"/>
    <w:rsid w:val="00252386"/>
    <w:rsid w:val="0025284C"/>
    <w:rsid w:val="00253717"/>
    <w:rsid w:val="00253A92"/>
    <w:rsid w:val="00257714"/>
    <w:rsid w:val="00260288"/>
    <w:rsid w:val="0026044D"/>
    <w:rsid w:val="00263A28"/>
    <w:rsid w:val="002643A5"/>
    <w:rsid w:val="00264509"/>
    <w:rsid w:val="0026699E"/>
    <w:rsid w:val="002676D7"/>
    <w:rsid w:val="00267E59"/>
    <w:rsid w:val="00270B1B"/>
    <w:rsid w:val="0027104E"/>
    <w:rsid w:val="00271164"/>
    <w:rsid w:val="00272ACC"/>
    <w:rsid w:val="00274971"/>
    <w:rsid w:val="002751F4"/>
    <w:rsid w:val="00275F28"/>
    <w:rsid w:val="0027641B"/>
    <w:rsid w:val="0028135F"/>
    <w:rsid w:val="00281B94"/>
    <w:rsid w:val="002826D9"/>
    <w:rsid w:val="00283862"/>
    <w:rsid w:val="0028565E"/>
    <w:rsid w:val="002869B5"/>
    <w:rsid w:val="002879A3"/>
    <w:rsid w:val="00292514"/>
    <w:rsid w:val="0029355F"/>
    <w:rsid w:val="00293BEC"/>
    <w:rsid w:val="002945EC"/>
    <w:rsid w:val="00294636"/>
    <w:rsid w:val="00295421"/>
    <w:rsid w:val="00297464"/>
    <w:rsid w:val="002A0D9A"/>
    <w:rsid w:val="002A13F6"/>
    <w:rsid w:val="002A345C"/>
    <w:rsid w:val="002A3E58"/>
    <w:rsid w:val="002A42C2"/>
    <w:rsid w:val="002A4B94"/>
    <w:rsid w:val="002A4BD5"/>
    <w:rsid w:val="002A55AF"/>
    <w:rsid w:val="002A62A5"/>
    <w:rsid w:val="002A7533"/>
    <w:rsid w:val="002B6A03"/>
    <w:rsid w:val="002B6B0A"/>
    <w:rsid w:val="002B7316"/>
    <w:rsid w:val="002B79F3"/>
    <w:rsid w:val="002B7F21"/>
    <w:rsid w:val="002C15AB"/>
    <w:rsid w:val="002C2252"/>
    <w:rsid w:val="002C2267"/>
    <w:rsid w:val="002C49B2"/>
    <w:rsid w:val="002C536F"/>
    <w:rsid w:val="002C5793"/>
    <w:rsid w:val="002C6342"/>
    <w:rsid w:val="002C67AA"/>
    <w:rsid w:val="002C7906"/>
    <w:rsid w:val="002C7FBD"/>
    <w:rsid w:val="002D109C"/>
    <w:rsid w:val="002D1BA1"/>
    <w:rsid w:val="002D324B"/>
    <w:rsid w:val="002D5B7A"/>
    <w:rsid w:val="002D681C"/>
    <w:rsid w:val="002D7035"/>
    <w:rsid w:val="002D7441"/>
    <w:rsid w:val="002E0700"/>
    <w:rsid w:val="002E1132"/>
    <w:rsid w:val="002E1645"/>
    <w:rsid w:val="002E1849"/>
    <w:rsid w:val="002E3087"/>
    <w:rsid w:val="002E3AA3"/>
    <w:rsid w:val="002E4302"/>
    <w:rsid w:val="002E4E89"/>
    <w:rsid w:val="002E5259"/>
    <w:rsid w:val="002E7245"/>
    <w:rsid w:val="002E7CC4"/>
    <w:rsid w:val="002F0727"/>
    <w:rsid w:val="002F0AFC"/>
    <w:rsid w:val="002F2006"/>
    <w:rsid w:val="002F2541"/>
    <w:rsid w:val="002F3656"/>
    <w:rsid w:val="002F36B4"/>
    <w:rsid w:val="002F414C"/>
    <w:rsid w:val="002F440F"/>
    <w:rsid w:val="002F46D7"/>
    <w:rsid w:val="002F4EA6"/>
    <w:rsid w:val="00300B65"/>
    <w:rsid w:val="00301372"/>
    <w:rsid w:val="00301E08"/>
    <w:rsid w:val="003023A0"/>
    <w:rsid w:val="00302717"/>
    <w:rsid w:val="00302A3C"/>
    <w:rsid w:val="00302AD5"/>
    <w:rsid w:val="00303C81"/>
    <w:rsid w:val="003069C6"/>
    <w:rsid w:val="00306AB4"/>
    <w:rsid w:val="0030785B"/>
    <w:rsid w:val="003100FA"/>
    <w:rsid w:val="003106CE"/>
    <w:rsid w:val="00310A4B"/>
    <w:rsid w:val="00311115"/>
    <w:rsid w:val="00314081"/>
    <w:rsid w:val="0031646B"/>
    <w:rsid w:val="00316EB5"/>
    <w:rsid w:val="00317150"/>
    <w:rsid w:val="00317543"/>
    <w:rsid w:val="003202CA"/>
    <w:rsid w:val="00321339"/>
    <w:rsid w:val="00321794"/>
    <w:rsid w:val="0032257F"/>
    <w:rsid w:val="00323BEC"/>
    <w:rsid w:val="00323C23"/>
    <w:rsid w:val="003240D9"/>
    <w:rsid w:val="003243BC"/>
    <w:rsid w:val="003253D6"/>
    <w:rsid w:val="003261F2"/>
    <w:rsid w:val="00327511"/>
    <w:rsid w:val="00327A83"/>
    <w:rsid w:val="0033008A"/>
    <w:rsid w:val="00330A98"/>
    <w:rsid w:val="00332F11"/>
    <w:rsid w:val="003343F9"/>
    <w:rsid w:val="003347A6"/>
    <w:rsid w:val="003363B0"/>
    <w:rsid w:val="003370A0"/>
    <w:rsid w:val="0033747E"/>
    <w:rsid w:val="003405C5"/>
    <w:rsid w:val="00340D0F"/>
    <w:rsid w:val="0034146C"/>
    <w:rsid w:val="00341DFD"/>
    <w:rsid w:val="003448CE"/>
    <w:rsid w:val="00344F5E"/>
    <w:rsid w:val="0034647A"/>
    <w:rsid w:val="0034670B"/>
    <w:rsid w:val="0034687F"/>
    <w:rsid w:val="0034797F"/>
    <w:rsid w:val="00347CA9"/>
    <w:rsid w:val="00350932"/>
    <w:rsid w:val="0035189C"/>
    <w:rsid w:val="003528FD"/>
    <w:rsid w:val="00352DC5"/>
    <w:rsid w:val="00353905"/>
    <w:rsid w:val="00354032"/>
    <w:rsid w:val="00354892"/>
    <w:rsid w:val="00354A19"/>
    <w:rsid w:val="00356613"/>
    <w:rsid w:val="003567AC"/>
    <w:rsid w:val="003576A6"/>
    <w:rsid w:val="00361457"/>
    <w:rsid w:val="003618B0"/>
    <w:rsid w:val="00361E2A"/>
    <w:rsid w:val="00362836"/>
    <w:rsid w:val="00363646"/>
    <w:rsid w:val="00363665"/>
    <w:rsid w:val="00363DB8"/>
    <w:rsid w:val="00364451"/>
    <w:rsid w:val="003645A6"/>
    <w:rsid w:val="0036638C"/>
    <w:rsid w:val="00366E82"/>
    <w:rsid w:val="00367BC5"/>
    <w:rsid w:val="00370113"/>
    <w:rsid w:val="00372438"/>
    <w:rsid w:val="00372C64"/>
    <w:rsid w:val="003735E5"/>
    <w:rsid w:val="00373E7D"/>
    <w:rsid w:val="003745EA"/>
    <w:rsid w:val="00374A2D"/>
    <w:rsid w:val="00375047"/>
    <w:rsid w:val="003750AF"/>
    <w:rsid w:val="003758A1"/>
    <w:rsid w:val="00375EF6"/>
    <w:rsid w:val="00376273"/>
    <w:rsid w:val="003764CB"/>
    <w:rsid w:val="00377751"/>
    <w:rsid w:val="0038154F"/>
    <w:rsid w:val="0038160F"/>
    <w:rsid w:val="003818C1"/>
    <w:rsid w:val="0038347D"/>
    <w:rsid w:val="0038524A"/>
    <w:rsid w:val="00386912"/>
    <w:rsid w:val="0038746C"/>
    <w:rsid w:val="00387ED0"/>
    <w:rsid w:val="00391958"/>
    <w:rsid w:val="00392673"/>
    <w:rsid w:val="00392D30"/>
    <w:rsid w:val="00393A79"/>
    <w:rsid w:val="00394140"/>
    <w:rsid w:val="003951CF"/>
    <w:rsid w:val="003965B5"/>
    <w:rsid w:val="00397565"/>
    <w:rsid w:val="003A10A2"/>
    <w:rsid w:val="003A14AD"/>
    <w:rsid w:val="003A1F9D"/>
    <w:rsid w:val="003A2F2F"/>
    <w:rsid w:val="003A3D81"/>
    <w:rsid w:val="003A4BC7"/>
    <w:rsid w:val="003A7711"/>
    <w:rsid w:val="003A777C"/>
    <w:rsid w:val="003B0BC5"/>
    <w:rsid w:val="003B12FF"/>
    <w:rsid w:val="003B32DA"/>
    <w:rsid w:val="003B5031"/>
    <w:rsid w:val="003B5C36"/>
    <w:rsid w:val="003B6DFD"/>
    <w:rsid w:val="003B7323"/>
    <w:rsid w:val="003C26EA"/>
    <w:rsid w:val="003C40EE"/>
    <w:rsid w:val="003C52B3"/>
    <w:rsid w:val="003C61F5"/>
    <w:rsid w:val="003C7128"/>
    <w:rsid w:val="003D1CB8"/>
    <w:rsid w:val="003D1E0D"/>
    <w:rsid w:val="003D1E5F"/>
    <w:rsid w:val="003D1EA6"/>
    <w:rsid w:val="003D41CB"/>
    <w:rsid w:val="003D4750"/>
    <w:rsid w:val="003E11C8"/>
    <w:rsid w:val="003E16DC"/>
    <w:rsid w:val="003E18B9"/>
    <w:rsid w:val="003E1ECE"/>
    <w:rsid w:val="003E218A"/>
    <w:rsid w:val="003E276D"/>
    <w:rsid w:val="003E410B"/>
    <w:rsid w:val="003E4BAB"/>
    <w:rsid w:val="003E4DFF"/>
    <w:rsid w:val="003E5752"/>
    <w:rsid w:val="003E5DC4"/>
    <w:rsid w:val="003E680E"/>
    <w:rsid w:val="003E6C81"/>
    <w:rsid w:val="003E79B7"/>
    <w:rsid w:val="003F0F57"/>
    <w:rsid w:val="003F10FE"/>
    <w:rsid w:val="003F2DEA"/>
    <w:rsid w:val="003F4049"/>
    <w:rsid w:val="003F5067"/>
    <w:rsid w:val="003F7495"/>
    <w:rsid w:val="00401DEE"/>
    <w:rsid w:val="004039AA"/>
    <w:rsid w:val="00403DBE"/>
    <w:rsid w:val="00403F93"/>
    <w:rsid w:val="0040630E"/>
    <w:rsid w:val="004069FE"/>
    <w:rsid w:val="00410AF5"/>
    <w:rsid w:val="00411919"/>
    <w:rsid w:val="004125B4"/>
    <w:rsid w:val="00414396"/>
    <w:rsid w:val="00414E75"/>
    <w:rsid w:val="0041546D"/>
    <w:rsid w:val="00415594"/>
    <w:rsid w:val="004166C4"/>
    <w:rsid w:val="0041720D"/>
    <w:rsid w:val="0041758C"/>
    <w:rsid w:val="004200A2"/>
    <w:rsid w:val="00421ABB"/>
    <w:rsid w:val="00421DF6"/>
    <w:rsid w:val="0042384E"/>
    <w:rsid w:val="00424D3E"/>
    <w:rsid w:val="00425838"/>
    <w:rsid w:val="00425E5F"/>
    <w:rsid w:val="00426168"/>
    <w:rsid w:val="00430A00"/>
    <w:rsid w:val="0043124B"/>
    <w:rsid w:val="00431BB6"/>
    <w:rsid w:val="00432CD1"/>
    <w:rsid w:val="00433BCF"/>
    <w:rsid w:val="004347C0"/>
    <w:rsid w:val="00435002"/>
    <w:rsid w:val="00437711"/>
    <w:rsid w:val="00437D0A"/>
    <w:rsid w:val="00443CC0"/>
    <w:rsid w:val="00447665"/>
    <w:rsid w:val="00447734"/>
    <w:rsid w:val="0044782D"/>
    <w:rsid w:val="00455119"/>
    <w:rsid w:val="00455387"/>
    <w:rsid w:val="00455513"/>
    <w:rsid w:val="0045579D"/>
    <w:rsid w:val="00462023"/>
    <w:rsid w:val="00462470"/>
    <w:rsid w:val="0046484F"/>
    <w:rsid w:val="004649FC"/>
    <w:rsid w:val="004663EB"/>
    <w:rsid w:val="0046731C"/>
    <w:rsid w:val="00467D79"/>
    <w:rsid w:val="00472361"/>
    <w:rsid w:val="0047606C"/>
    <w:rsid w:val="00476B00"/>
    <w:rsid w:val="00476B5D"/>
    <w:rsid w:val="00476BB0"/>
    <w:rsid w:val="004770FB"/>
    <w:rsid w:val="0047793E"/>
    <w:rsid w:val="00480700"/>
    <w:rsid w:val="00480751"/>
    <w:rsid w:val="00480A77"/>
    <w:rsid w:val="00480CA6"/>
    <w:rsid w:val="004828EE"/>
    <w:rsid w:val="004835A6"/>
    <w:rsid w:val="004846C7"/>
    <w:rsid w:val="00485A06"/>
    <w:rsid w:val="004875AD"/>
    <w:rsid w:val="004879CA"/>
    <w:rsid w:val="00490CB7"/>
    <w:rsid w:val="004932DA"/>
    <w:rsid w:val="00494DCC"/>
    <w:rsid w:val="00494FE0"/>
    <w:rsid w:val="00495A0D"/>
    <w:rsid w:val="0049630E"/>
    <w:rsid w:val="00496475"/>
    <w:rsid w:val="00497583"/>
    <w:rsid w:val="00497CF7"/>
    <w:rsid w:val="004A0298"/>
    <w:rsid w:val="004A2F0D"/>
    <w:rsid w:val="004A4782"/>
    <w:rsid w:val="004A4DC2"/>
    <w:rsid w:val="004A4E2E"/>
    <w:rsid w:val="004A54B4"/>
    <w:rsid w:val="004A626C"/>
    <w:rsid w:val="004A6EC8"/>
    <w:rsid w:val="004A76B8"/>
    <w:rsid w:val="004B0194"/>
    <w:rsid w:val="004B01EB"/>
    <w:rsid w:val="004B1378"/>
    <w:rsid w:val="004B5BA9"/>
    <w:rsid w:val="004C149E"/>
    <w:rsid w:val="004C472E"/>
    <w:rsid w:val="004C4920"/>
    <w:rsid w:val="004C7026"/>
    <w:rsid w:val="004D074A"/>
    <w:rsid w:val="004D139E"/>
    <w:rsid w:val="004D2222"/>
    <w:rsid w:val="004D2C2E"/>
    <w:rsid w:val="004D2EC9"/>
    <w:rsid w:val="004D3B8B"/>
    <w:rsid w:val="004D4695"/>
    <w:rsid w:val="004D54A7"/>
    <w:rsid w:val="004E0E62"/>
    <w:rsid w:val="004E15CA"/>
    <w:rsid w:val="004E252C"/>
    <w:rsid w:val="004E2FED"/>
    <w:rsid w:val="004E463C"/>
    <w:rsid w:val="004E58CD"/>
    <w:rsid w:val="004E7410"/>
    <w:rsid w:val="004F0553"/>
    <w:rsid w:val="004F0749"/>
    <w:rsid w:val="004F09E3"/>
    <w:rsid w:val="004F2831"/>
    <w:rsid w:val="004F3249"/>
    <w:rsid w:val="004F38BF"/>
    <w:rsid w:val="004F4427"/>
    <w:rsid w:val="004F4C80"/>
    <w:rsid w:val="004F77C0"/>
    <w:rsid w:val="005007B5"/>
    <w:rsid w:val="00500EC6"/>
    <w:rsid w:val="00501426"/>
    <w:rsid w:val="00501634"/>
    <w:rsid w:val="00502C3C"/>
    <w:rsid w:val="00503473"/>
    <w:rsid w:val="00506217"/>
    <w:rsid w:val="00506545"/>
    <w:rsid w:val="00506B88"/>
    <w:rsid w:val="00507633"/>
    <w:rsid w:val="00507E48"/>
    <w:rsid w:val="00510545"/>
    <w:rsid w:val="005106AA"/>
    <w:rsid w:val="0051094D"/>
    <w:rsid w:val="005112A8"/>
    <w:rsid w:val="0051147E"/>
    <w:rsid w:val="005114F1"/>
    <w:rsid w:val="00513510"/>
    <w:rsid w:val="0051643B"/>
    <w:rsid w:val="0051670A"/>
    <w:rsid w:val="00517706"/>
    <w:rsid w:val="005208E8"/>
    <w:rsid w:val="005209C6"/>
    <w:rsid w:val="005214CB"/>
    <w:rsid w:val="00522278"/>
    <w:rsid w:val="00522A23"/>
    <w:rsid w:val="0052339D"/>
    <w:rsid w:val="0052509F"/>
    <w:rsid w:val="0052550E"/>
    <w:rsid w:val="00525BDE"/>
    <w:rsid w:val="00525FAB"/>
    <w:rsid w:val="005267D9"/>
    <w:rsid w:val="005274C6"/>
    <w:rsid w:val="005275E8"/>
    <w:rsid w:val="00527ABF"/>
    <w:rsid w:val="00527BC7"/>
    <w:rsid w:val="00530925"/>
    <w:rsid w:val="00532FEA"/>
    <w:rsid w:val="00535A19"/>
    <w:rsid w:val="005365A4"/>
    <w:rsid w:val="005375E3"/>
    <w:rsid w:val="00542C55"/>
    <w:rsid w:val="00543351"/>
    <w:rsid w:val="00543EFE"/>
    <w:rsid w:val="00545C82"/>
    <w:rsid w:val="00546A95"/>
    <w:rsid w:val="00546D65"/>
    <w:rsid w:val="0054781E"/>
    <w:rsid w:val="005501F6"/>
    <w:rsid w:val="00550FCF"/>
    <w:rsid w:val="00556B30"/>
    <w:rsid w:val="00562117"/>
    <w:rsid w:val="005637DF"/>
    <w:rsid w:val="00563C75"/>
    <w:rsid w:val="00564289"/>
    <w:rsid w:val="00565109"/>
    <w:rsid w:val="00566E48"/>
    <w:rsid w:val="00567C2C"/>
    <w:rsid w:val="00570FB7"/>
    <w:rsid w:val="00572E00"/>
    <w:rsid w:val="00573B0D"/>
    <w:rsid w:val="00574A0D"/>
    <w:rsid w:val="00574B91"/>
    <w:rsid w:val="00574FD0"/>
    <w:rsid w:val="005768B5"/>
    <w:rsid w:val="005768CE"/>
    <w:rsid w:val="00576F0F"/>
    <w:rsid w:val="00580833"/>
    <w:rsid w:val="00580BF6"/>
    <w:rsid w:val="00581146"/>
    <w:rsid w:val="005822C0"/>
    <w:rsid w:val="0058275A"/>
    <w:rsid w:val="005830FF"/>
    <w:rsid w:val="00584998"/>
    <w:rsid w:val="00584D85"/>
    <w:rsid w:val="00585080"/>
    <w:rsid w:val="00586349"/>
    <w:rsid w:val="00586CE4"/>
    <w:rsid w:val="00587AA0"/>
    <w:rsid w:val="00590003"/>
    <w:rsid w:val="00590868"/>
    <w:rsid w:val="00590A74"/>
    <w:rsid w:val="00591898"/>
    <w:rsid w:val="0059204E"/>
    <w:rsid w:val="0059342F"/>
    <w:rsid w:val="0059362E"/>
    <w:rsid w:val="005937B7"/>
    <w:rsid w:val="00593892"/>
    <w:rsid w:val="005941AB"/>
    <w:rsid w:val="0059782B"/>
    <w:rsid w:val="00597D78"/>
    <w:rsid w:val="00597EEC"/>
    <w:rsid w:val="005A03A3"/>
    <w:rsid w:val="005A1786"/>
    <w:rsid w:val="005A2014"/>
    <w:rsid w:val="005A2357"/>
    <w:rsid w:val="005A4197"/>
    <w:rsid w:val="005A4FB0"/>
    <w:rsid w:val="005A688A"/>
    <w:rsid w:val="005B0F39"/>
    <w:rsid w:val="005B220A"/>
    <w:rsid w:val="005B2244"/>
    <w:rsid w:val="005B23BB"/>
    <w:rsid w:val="005B3629"/>
    <w:rsid w:val="005B3E1B"/>
    <w:rsid w:val="005B4011"/>
    <w:rsid w:val="005B54A7"/>
    <w:rsid w:val="005B595B"/>
    <w:rsid w:val="005C0813"/>
    <w:rsid w:val="005C1157"/>
    <w:rsid w:val="005C13E4"/>
    <w:rsid w:val="005C324E"/>
    <w:rsid w:val="005C3F59"/>
    <w:rsid w:val="005C4660"/>
    <w:rsid w:val="005C4D6E"/>
    <w:rsid w:val="005D01DB"/>
    <w:rsid w:val="005D096A"/>
    <w:rsid w:val="005D1206"/>
    <w:rsid w:val="005D1694"/>
    <w:rsid w:val="005D1900"/>
    <w:rsid w:val="005D1D23"/>
    <w:rsid w:val="005D2413"/>
    <w:rsid w:val="005D4919"/>
    <w:rsid w:val="005D6041"/>
    <w:rsid w:val="005D6FFD"/>
    <w:rsid w:val="005E0C7B"/>
    <w:rsid w:val="005E38A7"/>
    <w:rsid w:val="005E3D69"/>
    <w:rsid w:val="005E6C25"/>
    <w:rsid w:val="005F099D"/>
    <w:rsid w:val="005F2EA1"/>
    <w:rsid w:val="005F41BE"/>
    <w:rsid w:val="005F50C1"/>
    <w:rsid w:val="005F63CC"/>
    <w:rsid w:val="005F7D3E"/>
    <w:rsid w:val="006001F8"/>
    <w:rsid w:val="0060141C"/>
    <w:rsid w:val="00602C86"/>
    <w:rsid w:val="006049A1"/>
    <w:rsid w:val="00605FD6"/>
    <w:rsid w:val="00607F0D"/>
    <w:rsid w:val="006116FC"/>
    <w:rsid w:val="0061248B"/>
    <w:rsid w:val="0061472F"/>
    <w:rsid w:val="00614765"/>
    <w:rsid w:val="00614C73"/>
    <w:rsid w:val="00614CD6"/>
    <w:rsid w:val="006178AD"/>
    <w:rsid w:val="00620336"/>
    <w:rsid w:val="006206AA"/>
    <w:rsid w:val="00620BE9"/>
    <w:rsid w:val="00620C4A"/>
    <w:rsid w:val="00620F31"/>
    <w:rsid w:val="00621590"/>
    <w:rsid w:val="00621AAC"/>
    <w:rsid w:val="00623E31"/>
    <w:rsid w:val="00625A24"/>
    <w:rsid w:val="00627E5F"/>
    <w:rsid w:val="00630691"/>
    <w:rsid w:val="006312DE"/>
    <w:rsid w:val="00631D39"/>
    <w:rsid w:val="006323DA"/>
    <w:rsid w:val="00632854"/>
    <w:rsid w:val="00632859"/>
    <w:rsid w:val="0063653B"/>
    <w:rsid w:val="006371F7"/>
    <w:rsid w:val="00637E06"/>
    <w:rsid w:val="00642AC3"/>
    <w:rsid w:val="00642FF1"/>
    <w:rsid w:val="0064300B"/>
    <w:rsid w:val="00646FFE"/>
    <w:rsid w:val="00647199"/>
    <w:rsid w:val="0064781E"/>
    <w:rsid w:val="00647C61"/>
    <w:rsid w:val="00651926"/>
    <w:rsid w:val="006568E1"/>
    <w:rsid w:val="00656D66"/>
    <w:rsid w:val="00656D7B"/>
    <w:rsid w:val="00657358"/>
    <w:rsid w:val="006612EE"/>
    <w:rsid w:val="00661362"/>
    <w:rsid w:val="006622AE"/>
    <w:rsid w:val="006633AB"/>
    <w:rsid w:val="00664515"/>
    <w:rsid w:val="00664EA3"/>
    <w:rsid w:val="00667362"/>
    <w:rsid w:val="006710E9"/>
    <w:rsid w:val="006716CF"/>
    <w:rsid w:val="006744DF"/>
    <w:rsid w:val="00674E93"/>
    <w:rsid w:val="0067561F"/>
    <w:rsid w:val="00675A17"/>
    <w:rsid w:val="00675FD8"/>
    <w:rsid w:val="0067687C"/>
    <w:rsid w:val="00682187"/>
    <w:rsid w:val="0068317E"/>
    <w:rsid w:val="00683758"/>
    <w:rsid w:val="00683BE1"/>
    <w:rsid w:val="00684D9C"/>
    <w:rsid w:val="006854B0"/>
    <w:rsid w:val="00685569"/>
    <w:rsid w:val="00687751"/>
    <w:rsid w:val="006902D0"/>
    <w:rsid w:val="0069098C"/>
    <w:rsid w:val="006910D0"/>
    <w:rsid w:val="00691996"/>
    <w:rsid w:val="00693543"/>
    <w:rsid w:val="006935D1"/>
    <w:rsid w:val="00693868"/>
    <w:rsid w:val="00695326"/>
    <w:rsid w:val="006978A8"/>
    <w:rsid w:val="006A1641"/>
    <w:rsid w:val="006A239C"/>
    <w:rsid w:val="006A312D"/>
    <w:rsid w:val="006A334A"/>
    <w:rsid w:val="006A353A"/>
    <w:rsid w:val="006A3705"/>
    <w:rsid w:val="006A577E"/>
    <w:rsid w:val="006A7032"/>
    <w:rsid w:val="006B0377"/>
    <w:rsid w:val="006B0A96"/>
    <w:rsid w:val="006B17B3"/>
    <w:rsid w:val="006B2F76"/>
    <w:rsid w:val="006B38C6"/>
    <w:rsid w:val="006B3BC0"/>
    <w:rsid w:val="006B3C4F"/>
    <w:rsid w:val="006B4D8B"/>
    <w:rsid w:val="006B53E4"/>
    <w:rsid w:val="006B5D0C"/>
    <w:rsid w:val="006B68F8"/>
    <w:rsid w:val="006C10AF"/>
    <w:rsid w:val="006C26FA"/>
    <w:rsid w:val="006C554F"/>
    <w:rsid w:val="006C55E0"/>
    <w:rsid w:val="006C63BA"/>
    <w:rsid w:val="006C6F0C"/>
    <w:rsid w:val="006C723A"/>
    <w:rsid w:val="006D1C18"/>
    <w:rsid w:val="006D23CE"/>
    <w:rsid w:val="006D2560"/>
    <w:rsid w:val="006D2D2D"/>
    <w:rsid w:val="006D42A3"/>
    <w:rsid w:val="006D63DB"/>
    <w:rsid w:val="006D75C6"/>
    <w:rsid w:val="006D77A3"/>
    <w:rsid w:val="006E1EB9"/>
    <w:rsid w:val="006E27E7"/>
    <w:rsid w:val="006E46FB"/>
    <w:rsid w:val="006E5D1C"/>
    <w:rsid w:val="006E65F4"/>
    <w:rsid w:val="006E6FD9"/>
    <w:rsid w:val="006E709D"/>
    <w:rsid w:val="006F02F9"/>
    <w:rsid w:val="006F0E05"/>
    <w:rsid w:val="006F3BC8"/>
    <w:rsid w:val="006F50CC"/>
    <w:rsid w:val="006F6423"/>
    <w:rsid w:val="006F74F3"/>
    <w:rsid w:val="006F7F0A"/>
    <w:rsid w:val="00700890"/>
    <w:rsid w:val="00701BC5"/>
    <w:rsid w:val="0070356F"/>
    <w:rsid w:val="00703B03"/>
    <w:rsid w:val="0070462C"/>
    <w:rsid w:val="00704B49"/>
    <w:rsid w:val="00704B83"/>
    <w:rsid w:val="007079DF"/>
    <w:rsid w:val="00707EF5"/>
    <w:rsid w:val="007100FF"/>
    <w:rsid w:val="00710AD6"/>
    <w:rsid w:val="0071130A"/>
    <w:rsid w:val="00711A3C"/>
    <w:rsid w:val="00711D89"/>
    <w:rsid w:val="007131C3"/>
    <w:rsid w:val="00713845"/>
    <w:rsid w:val="007141F3"/>
    <w:rsid w:val="00715516"/>
    <w:rsid w:val="00715E62"/>
    <w:rsid w:val="007162A2"/>
    <w:rsid w:val="00717A52"/>
    <w:rsid w:val="00717D2C"/>
    <w:rsid w:val="00721CB4"/>
    <w:rsid w:val="00723C31"/>
    <w:rsid w:val="00723F58"/>
    <w:rsid w:val="00725730"/>
    <w:rsid w:val="00725C47"/>
    <w:rsid w:val="00725CF7"/>
    <w:rsid w:val="007267D2"/>
    <w:rsid w:val="00727C6C"/>
    <w:rsid w:val="00730E72"/>
    <w:rsid w:val="007310E9"/>
    <w:rsid w:val="00732744"/>
    <w:rsid w:val="00732A5C"/>
    <w:rsid w:val="00737DFB"/>
    <w:rsid w:val="00741B90"/>
    <w:rsid w:val="00742A33"/>
    <w:rsid w:val="007432E5"/>
    <w:rsid w:val="00743FDA"/>
    <w:rsid w:val="00744203"/>
    <w:rsid w:val="007449C9"/>
    <w:rsid w:val="00744B0F"/>
    <w:rsid w:val="00744BF0"/>
    <w:rsid w:val="0074510B"/>
    <w:rsid w:val="0074692F"/>
    <w:rsid w:val="00746FA4"/>
    <w:rsid w:val="00747118"/>
    <w:rsid w:val="0075061D"/>
    <w:rsid w:val="00750FC5"/>
    <w:rsid w:val="00751B3A"/>
    <w:rsid w:val="00752AB5"/>
    <w:rsid w:val="00753932"/>
    <w:rsid w:val="0075399F"/>
    <w:rsid w:val="00754D33"/>
    <w:rsid w:val="00755574"/>
    <w:rsid w:val="007562C5"/>
    <w:rsid w:val="00756863"/>
    <w:rsid w:val="00756AF5"/>
    <w:rsid w:val="00761134"/>
    <w:rsid w:val="00762035"/>
    <w:rsid w:val="0076237E"/>
    <w:rsid w:val="0076334A"/>
    <w:rsid w:val="007640C2"/>
    <w:rsid w:val="00764842"/>
    <w:rsid w:val="00764E99"/>
    <w:rsid w:val="0076558D"/>
    <w:rsid w:val="00765A4C"/>
    <w:rsid w:val="00766BEF"/>
    <w:rsid w:val="00770433"/>
    <w:rsid w:val="00770CF7"/>
    <w:rsid w:val="00770FFC"/>
    <w:rsid w:val="0077166B"/>
    <w:rsid w:val="00771B95"/>
    <w:rsid w:val="00771C10"/>
    <w:rsid w:val="00772973"/>
    <w:rsid w:val="00772B81"/>
    <w:rsid w:val="007736EE"/>
    <w:rsid w:val="00774821"/>
    <w:rsid w:val="007753A0"/>
    <w:rsid w:val="0077553C"/>
    <w:rsid w:val="00775DC0"/>
    <w:rsid w:val="00775FB4"/>
    <w:rsid w:val="00776B65"/>
    <w:rsid w:val="00777418"/>
    <w:rsid w:val="007775F1"/>
    <w:rsid w:val="00777E7E"/>
    <w:rsid w:val="00785160"/>
    <w:rsid w:val="00785C0D"/>
    <w:rsid w:val="0078729B"/>
    <w:rsid w:val="007916F6"/>
    <w:rsid w:val="00792103"/>
    <w:rsid w:val="0079382E"/>
    <w:rsid w:val="00793CE2"/>
    <w:rsid w:val="0079409E"/>
    <w:rsid w:val="00794E0F"/>
    <w:rsid w:val="00797EB3"/>
    <w:rsid w:val="007A00D1"/>
    <w:rsid w:val="007A06A3"/>
    <w:rsid w:val="007A30F6"/>
    <w:rsid w:val="007A3993"/>
    <w:rsid w:val="007A3BDF"/>
    <w:rsid w:val="007A516E"/>
    <w:rsid w:val="007B027D"/>
    <w:rsid w:val="007B0293"/>
    <w:rsid w:val="007B0397"/>
    <w:rsid w:val="007B0747"/>
    <w:rsid w:val="007B18FC"/>
    <w:rsid w:val="007B1EE6"/>
    <w:rsid w:val="007B2DA9"/>
    <w:rsid w:val="007B2F67"/>
    <w:rsid w:val="007B2F84"/>
    <w:rsid w:val="007B378C"/>
    <w:rsid w:val="007B43E7"/>
    <w:rsid w:val="007B47B5"/>
    <w:rsid w:val="007B5152"/>
    <w:rsid w:val="007B5415"/>
    <w:rsid w:val="007B5AFF"/>
    <w:rsid w:val="007B6B68"/>
    <w:rsid w:val="007B6EE5"/>
    <w:rsid w:val="007B710C"/>
    <w:rsid w:val="007B7773"/>
    <w:rsid w:val="007B7E72"/>
    <w:rsid w:val="007C0660"/>
    <w:rsid w:val="007C0A26"/>
    <w:rsid w:val="007C1C57"/>
    <w:rsid w:val="007C3A75"/>
    <w:rsid w:val="007C4D61"/>
    <w:rsid w:val="007C5D97"/>
    <w:rsid w:val="007C61F6"/>
    <w:rsid w:val="007D028F"/>
    <w:rsid w:val="007D034B"/>
    <w:rsid w:val="007D1669"/>
    <w:rsid w:val="007D1E05"/>
    <w:rsid w:val="007D1E35"/>
    <w:rsid w:val="007D2683"/>
    <w:rsid w:val="007D2F88"/>
    <w:rsid w:val="007D5A11"/>
    <w:rsid w:val="007D7E3B"/>
    <w:rsid w:val="007E36DC"/>
    <w:rsid w:val="007E77B0"/>
    <w:rsid w:val="007F1875"/>
    <w:rsid w:val="007F1F7F"/>
    <w:rsid w:val="007F51FE"/>
    <w:rsid w:val="007F52A3"/>
    <w:rsid w:val="007F56E5"/>
    <w:rsid w:val="007F5D20"/>
    <w:rsid w:val="007F6167"/>
    <w:rsid w:val="007F6C7E"/>
    <w:rsid w:val="007F78A0"/>
    <w:rsid w:val="007F7B92"/>
    <w:rsid w:val="007F7F20"/>
    <w:rsid w:val="008014D9"/>
    <w:rsid w:val="008015A0"/>
    <w:rsid w:val="008041C4"/>
    <w:rsid w:val="00805D19"/>
    <w:rsid w:val="00806D85"/>
    <w:rsid w:val="008071DC"/>
    <w:rsid w:val="008079F7"/>
    <w:rsid w:val="0081095D"/>
    <w:rsid w:val="008109A9"/>
    <w:rsid w:val="00810A00"/>
    <w:rsid w:val="0081206A"/>
    <w:rsid w:val="008121E7"/>
    <w:rsid w:val="008134C0"/>
    <w:rsid w:val="00814C6E"/>
    <w:rsid w:val="00814CE1"/>
    <w:rsid w:val="00815919"/>
    <w:rsid w:val="00815E15"/>
    <w:rsid w:val="00821C35"/>
    <w:rsid w:val="00822BA8"/>
    <w:rsid w:val="00823089"/>
    <w:rsid w:val="0082350B"/>
    <w:rsid w:val="0082357E"/>
    <w:rsid w:val="00824252"/>
    <w:rsid w:val="0082514F"/>
    <w:rsid w:val="00825EA3"/>
    <w:rsid w:val="00832A97"/>
    <w:rsid w:val="00832EE8"/>
    <w:rsid w:val="00833316"/>
    <w:rsid w:val="00833D4D"/>
    <w:rsid w:val="008343EF"/>
    <w:rsid w:val="00834FED"/>
    <w:rsid w:val="008375D5"/>
    <w:rsid w:val="008400EF"/>
    <w:rsid w:val="00841742"/>
    <w:rsid w:val="00841B28"/>
    <w:rsid w:val="00841BBF"/>
    <w:rsid w:val="00841E05"/>
    <w:rsid w:val="008464EE"/>
    <w:rsid w:val="00846675"/>
    <w:rsid w:val="0084743D"/>
    <w:rsid w:val="0085016D"/>
    <w:rsid w:val="008501CF"/>
    <w:rsid w:val="00850411"/>
    <w:rsid w:val="00852EAC"/>
    <w:rsid w:val="00853A08"/>
    <w:rsid w:val="00853A24"/>
    <w:rsid w:val="00854727"/>
    <w:rsid w:val="008550B8"/>
    <w:rsid w:val="00855176"/>
    <w:rsid w:val="008556D9"/>
    <w:rsid w:val="00856F1F"/>
    <w:rsid w:val="00862077"/>
    <w:rsid w:val="00863C23"/>
    <w:rsid w:val="00864000"/>
    <w:rsid w:val="00864C75"/>
    <w:rsid w:val="008672B0"/>
    <w:rsid w:val="00870023"/>
    <w:rsid w:val="00870C2E"/>
    <w:rsid w:val="008711B9"/>
    <w:rsid w:val="00871B00"/>
    <w:rsid w:val="0087272F"/>
    <w:rsid w:val="00873C93"/>
    <w:rsid w:val="0087465E"/>
    <w:rsid w:val="00875122"/>
    <w:rsid w:val="008762D7"/>
    <w:rsid w:val="0087669F"/>
    <w:rsid w:val="00880642"/>
    <w:rsid w:val="008807B6"/>
    <w:rsid w:val="00881809"/>
    <w:rsid w:val="008826EC"/>
    <w:rsid w:val="0088335A"/>
    <w:rsid w:val="008867CD"/>
    <w:rsid w:val="00886CDE"/>
    <w:rsid w:val="0088749E"/>
    <w:rsid w:val="00887868"/>
    <w:rsid w:val="00887ACE"/>
    <w:rsid w:val="0089054E"/>
    <w:rsid w:val="00890D2C"/>
    <w:rsid w:val="008916C4"/>
    <w:rsid w:val="00891855"/>
    <w:rsid w:val="00891C90"/>
    <w:rsid w:val="00892640"/>
    <w:rsid w:val="00893526"/>
    <w:rsid w:val="0089370F"/>
    <w:rsid w:val="0089511D"/>
    <w:rsid w:val="008956AA"/>
    <w:rsid w:val="008966BF"/>
    <w:rsid w:val="00896DDE"/>
    <w:rsid w:val="00897EB2"/>
    <w:rsid w:val="008A287E"/>
    <w:rsid w:val="008A345B"/>
    <w:rsid w:val="008A3863"/>
    <w:rsid w:val="008A48AD"/>
    <w:rsid w:val="008A49B0"/>
    <w:rsid w:val="008A7F40"/>
    <w:rsid w:val="008B05BC"/>
    <w:rsid w:val="008B17F9"/>
    <w:rsid w:val="008B1C2C"/>
    <w:rsid w:val="008B362E"/>
    <w:rsid w:val="008B4C19"/>
    <w:rsid w:val="008B55B8"/>
    <w:rsid w:val="008B6621"/>
    <w:rsid w:val="008B7200"/>
    <w:rsid w:val="008C0443"/>
    <w:rsid w:val="008C0769"/>
    <w:rsid w:val="008C2802"/>
    <w:rsid w:val="008C372F"/>
    <w:rsid w:val="008C4906"/>
    <w:rsid w:val="008C5583"/>
    <w:rsid w:val="008C5D53"/>
    <w:rsid w:val="008C6B80"/>
    <w:rsid w:val="008D1A93"/>
    <w:rsid w:val="008D2695"/>
    <w:rsid w:val="008D3AE3"/>
    <w:rsid w:val="008D5A2F"/>
    <w:rsid w:val="008D5AD0"/>
    <w:rsid w:val="008D6870"/>
    <w:rsid w:val="008D6CE6"/>
    <w:rsid w:val="008E0F75"/>
    <w:rsid w:val="008E2460"/>
    <w:rsid w:val="008F0784"/>
    <w:rsid w:val="008F35C2"/>
    <w:rsid w:val="008F4866"/>
    <w:rsid w:val="008F4D4D"/>
    <w:rsid w:val="008F5AB3"/>
    <w:rsid w:val="008F6E56"/>
    <w:rsid w:val="008F6FB1"/>
    <w:rsid w:val="008F7077"/>
    <w:rsid w:val="008F777D"/>
    <w:rsid w:val="008F7C2C"/>
    <w:rsid w:val="008F7CF8"/>
    <w:rsid w:val="009007BC"/>
    <w:rsid w:val="00900D1F"/>
    <w:rsid w:val="009017E4"/>
    <w:rsid w:val="009018D2"/>
    <w:rsid w:val="00903751"/>
    <w:rsid w:val="009053DA"/>
    <w:rsid w:val="00912592"/>
    <w:rsid w:val="00913F00"/>
    <w:rsid w:val="00914F0E"/>
    <w:rsid w:val="009162DC"/>
    <w:rsid w:val="00916861"/>
    <w:rsid w:val="00916A63"/>
    <w:rsid w:val="009173D7"/>
    <w:rsid w:val="009202E4"/>
    <w:rsid w:val="00921D37"/>
    <w:rsid w:val="00922BEE"/>
    <w:rsid w:val="00924694"/>
    <w:rsid w:val="00924C13"/>
    <w:rsid w:val="00925666"/>
    <w:rsid w:val="00926246"/>
    <w:rsid w:val="009266F2"/>
    <w:rsid w:val="00930260"/>
    <w:rsid w:val="00930646"/>
    <w:rsid w:val="00934488"/>
    <w:rsid w:val="0093596B"/>
    <w:rsid w:val="00935B6F"/>
    <w:rsid w:val="00936E93"/>
    <w:rsid w:val="00943077"/>
    <w:rsid w:val="00943842"/>
    <w:rsid w:val="00943A92"/>
    <w:rsid w:val="00943AB6"/>
    <w:rsid w:val="00943BF6"/>
    <w:rsid w:val="00944143"/>
    <w:rsid w:val="00947097"/>
    <w:rsid w:val="009470C0"/>
    <w:rsid w:val="00947BAD"/>
    <w:rsid w:val="00947E9C"/>
    <w:rsid w:val="00950744"/>
    <w:rsid w:val="009529B5"/>
    <w:rsid w:val="009533FE"/>
    <w:rsid w:val="00953E1E"/>
    <w:rsid w:val="00953EFF"/>
    <w:rsid w:val="00954409"/>
    <w:rsid w:val="0096009A"/>
    <w:rsid w:val="00960E60"/>
    <w:rsid w:val="0096213C"/>
    <w:rsid w:val="00963317"/>
    <w:rsid w:val="00963790"/>
    <w:rsid w:val="00963B1B"/>
    <w:rsid w:val="00963BD4"/>
    <w:rsid w:val="009645B8"/>
    <w:rsid w:val="00964F33"/>
    <w:rsid w:val="00965E7E"/>
    <w:rsid w:val="009664D1"/>
    <w:rsid w:val="00966AD2"/>
    <w:rsid w:val="00966BAF"/>
    <w:rsid w:val="0096789E"/>
    <w:rsid w:val="00970CB2"/>
    <w:rsid w:val="00970EA2"/>
    <w:rsid w:val="00971A54"/>
    <w:rsid w:val="00972592"/>
    <w:rsid w:val="009748DF"/>
    <w:rsid w:val="0097499F"/>
    <w:rsid w:val="00974F46"/>
    <w:rsid w:val="00975C76"/>
    <w:rsid w:val="00976032"/>
    <w:rsid w:val="00976E9A"/>
    <w:rsid w:val="00977989"/>
    <w:rsid w:val="00980498"/>
    <w:rsid w:val="00983487"/>
    <w:rsid w:val="00984041"/>
    <w:rsid w:val="00990FC4"/>
    <w:rsid w:val="00992156"/>
    <w:rsid w:val="0099237F"/>
    <w:rsid w:val="0099352E"/>
    <w:rsid w:val="00993813"/>
    <w:rsid w:val="009945DC"/>
    <w:rsid w:val="00996387"/>
    <w:rsid w:val="009976D6"/>
    <w:rsid w:val="009A088F"/>
    <w:rsid w:val="009A0DF4"/>
    <w:rsid w:val="009A2708"/>
    <w:rsid w:val="009A4889"/>
    <w:rsid w:val="009A49EA"/>
    <w:rsid w:val="009A512A"/>
    <w:rsid w:val="009A5EC9"/>
    <w:rsid w:val="009B1933"/>
    <w:rsid w:val="009B296D"/>
    <w:rsid w:val="009B36CA"/>
    <w:rsid w:val="009B4AA8"/>
    <w:rsid w:val="009B548D"/>
    <w:rsid w:val="009B6719"/>
    <w:rsid w:val="009B759D"/>
    <w:rsid w:val="009C02C4"/>
    <w:rsid w:val="009C032B"/>
    <w:rsid w:val="009C04EB"/>
    <w:rsid w:val="009C0E83"/>
    <w:rsid w:val="009C18C3"/>
    <w:rsid w:val="009C2F20"/>
    <w:rsid w:val="009C390F"/>
    <w:rsid w:val="009C5008"/>
    <w:rsid w:val="009C5599"/>
    <w:rsid w:val="009C5CE9"/>
    <w:rsid w:val="009C6250"/>
    <w:rsid w:val="009D01BC"/>
    <w:rsid w:val="009D0A60"/>
    <w:rsid w:val="009D2105"/>
    <w:rsid w:val="009D2986"/>
    <w:rsid w:val="009D3D37"/>
    <w:rsid w:val="009D5163"/>
    <w:rsid w:val="009D5D40"/>
    <w:rsid w:val="009D771C"/>
    <w:rsid w:val="009D7CB2"/>
    <w:rsid w:val="009E033F"/>
    <w:rsid w:val="009E1058"/>
    <w:rsid w:val="009E1097"/>
    <w:rsid w:val="009E183E"/>
    <w:rsid w:val="009E376B"/>
    <w:rsid w:val="009E4D15"/>
    <w:rsid w:val="009E5358"/>
    <w:rsid w:val="009E6134"/>
    <w:rsid w:val="009E64B0"/>
    <w:rsid w:val="009F3AFC"/>
    <w:rsid w:val="009F488F"/>
    <w:rsid w:val="009F5473"/>
    <w:rsid w:val="009F583A"/>
    <w:rsid w:val="00A00F9A"/>
    <w:rsid w:val="00A02485"/>
    <w:rsid w:val="00A02C72"/>
    <w:rsid w:val="00A0311D"/>
    <w:rsid w:val="00A0367D"/>
    <w:rsid w:val="00A076B4"/>
    <w:rsid w:val="00A11547"/>
    <w:rsid w:val="00A117B9"/>
    <w:rsid w:val="00A125CD"/>
    <w:rsid w:val="00A129EA"/>
    <w:rsid w:val="00A134FE"/>
    <w:rsid w:val="00A143B6"/>
    <w:rsid w:val="00A14CAE"/>
    <w:rsid w:val="00A150C4"/>
    <w:rsid w:val="00A159DE"/>
    <w:rsid w:val="00A15C3F"/>
    <w:rsid w:val="00A176C4"/>
    <w:rsid w:val="00A17F4D"/>
    <w:rsid w:val="00A20A88"/>
    <w:rsid w:val="00A20BFF"/>
    <w:rsid w:val="00A21389"/>
    <w:rsid w:val="00A250CD"/>
    <w:rsid w:val="00A25A94"/>
    <w:rsid w:val="00A2630C"/>
    <w:rsid w:val="00A2649A"/>
    <w:rsid w:val="00A26BA4"/>
    <w:rsid w:val="00A26CA1"/>
    <w:rsid w:val="00A273CE"/>
    <w:rsid w:val="00A27EED"/>
    <w:rsid w:val="00A30F17"/>
    <w:rsid w:val="00A30F77"/>
    <w:rsid w:val="00A314A1"/>
    <w:rsid w:val="00A320B4"/>
    <w:rsid w:val="00A3238D"/>
    <w:rsid w:val="00A32ACB"/>
    <w:rsid w:val="00A332C4"/>
    <w:rsid w:val="00A34213"/>
    <w:rsid w:val="00A359FF"/>
    <w:rsid w:val="00A363C4"/>
    <w:rsid w:val="00A366E6"/>
    <w:rsid w:val="00A37F52"/>
    <w:rsid w:val="00A40503"/>
    <w:rsid w:val="00A40F04"/>
    <w:rsid w:val="00A41C22"/>
    <w:rsid w:val="00A4527F"/>
    <w:rsid w:val="00A461EA"/>
    <w:rsid w:val="00A4681C"/>
    <w:rsid w:val="00A47953"/>
    <w:rsid w:val="00A511B9"/>
    <w:rsid w:val="00A51B2A"/>
    <w:rsid w:val="00A528D6"/>
    <w:rsid w:val="00A557A4"/>
    <w:rsid w:val="00A557C9"/>
    <w:rsid w:val="00A55C9C"/>
    <w:rsid w:val="00A564FD"/>
    <w:rsid w:val="00A5695E"/>
    <w:rsid w:val="00A60E72"/>
    <w:rsid w:val="00A61BFC"/>
    <w:rsid w:val="00A632BE"/>
    <w:rsid w:val="00A63564"/>
    <w:rsid w:val="00A6375C"/>
    <w:rsid w:val="00A643B3"/>
    <w:rsid w:val="00A643DC"/>
    <w:rsid w:val="00A6581A"/>
    <w:rsid w:val="00A66391"/>
    <w:rsid w:val="00A74A5F"/>
    <w:rsid w:val="00A74D40"/>
    <w:rsid w:val="00A755B6"/>
    <w:rsid w:val="00A75C68"/>
    <w:rsid w:val="00A761DE"/>
    <w:rsid w:val="00A7686D"/>
    <w:rsid w:val="00A7732B"/>
    <w:rsid w:val="00A77A3D"/>
    <w:rsid w:val="00A812F6"/>
    <w:rsid w:val="00A82E11"/>
    <w:rsid w:val="00A82FAD"/>
    <w:rsid w:val="00A841DF"/>
    <w:rsid w:val="00A85288"/>
    <w:rsid w:val="00A85B33"/>
    <w:rsid w:val="00A879AB"/>
    <w:rsid w:val="00A9126E"/>
    <w:rsid w:val="00A95484"/>
    <w:rsid w:val="00A968D9"/>
    <w:rsid w:val="00A96BB4"/>
    <w:rsid w:val="00A96C91"/>
    <w:rsid w:val="00A96D6F"/>
    <w:rsid w:val="00A97D61"/>
    <w:rsid w:val="00AA1887"/>
    <w:rsid w:val="00AA3805"/>
    <w:rsid w:val="00AA6700"/>
    <w:rsid w:val="00AA6CA5"/>
    <w:rsid w:val="00AA7B1C"/>
    <w:rsid w:val="00AB2398"/>
    <w:rsid w:val="00AB3A60"/>
    <w:rsid w:val="00AB7D55"/>
    <w:rsid w:val="00AC31F8"/>
    <w:rsid w:val="00AC373E"/>
    <w:rsid w:val="00AC3B0D"/>
    <w:rsid w:val="00AC41BD"/>
    <w:rsid w:val="00AC5312"/>
    <w:rsid w:val="00AC5D30"/>
    <w:rsid w:val="00AC60B9"/>
    <w:rsid w:val="00AC631F"/>
    <w:rsid w:val="00AC6E24"/>
    <w:rsid w:val="00AD0E5B"/>
    <w:rsid w:val="00AD1413"/>
    <w:rsid w:val="00AD1727"/>
    <w:rsid w:val="00AD36BB"/>
    <w:rsid w:val="00AD3A44"/>
    <w:rsid w:val="00AD3F00"/>
    <w:rsid w:val="00AD3FD9"/>
    <w:rsid w:val="00AD4211"/>
    <w:rsid w:val="00AD4B9D"/>
    <w:rsid w:val="00AD6482"/>
    <w:rsid w:val="00AD71B2"/>
    <w:rsid w:val="00AE11EB"/>
    <w:rsid w:val="00AE1B4B"/>
    <w:rsid w:val="00AE3E25"/>
    <w:rsid w:val="00AE414C"/>
    <w:rsid w:val="00AE41D5"/>
    <w:rsid w:val="00AE5130"/>
    <w:rsid w:val="00AE5402"/>
    <w:rsid w:val="00AE671F"/>
    <w:rsid w:val="00AE6B49"/>
    <w:rsid w:val="00AE7FD9"/>
    <w:rsid w:val="00AF02F9"/>
    <w:rsid w:val="00AF0C1E"/>
    <w:rsid w:val="00AF1CFE"/>
    <w:rsid w:val="00AF26DF"/>
    <w:rsid w:val="00AF3336"/>
    <w:rsid w:val="00AF675D"/>
    <w:rsid w:val="00AF69D6"/>
    <w:rsid w:val="00B05583"/>
    <w:rsid w:val="00B06028"/>
    <w:rsid w:val="00B0653D"/>
    <w:rsid w:val="00B075A7"/>
    <w:rsid w:val="00B10289"/>
    <w:rsid w:val="00B10F18"/>
    <w:rsid w:val="00B12CE3"/>
    <w:rsid w:val="00B1402E"/>
    <w:rsid w:val="00B176C2"/>
    <w:rsid w:val="00B20A8F"/>
    <w:rsid w:val="00B2123A"/>
    <w:rsid w:val="00B21D29"/>
    <w:rsid w:val="00B222C1"/>
    <w:rsid w:val="00B22C91"/>
    <w:rsid w:val="00B25F1C"/>
    <w:rsid w:val="00B26627"/>
    <w:rsid w:val="00B270D5"/>
    <w:rsid w:val="00B27C98"/>
    <w:rsid w:val="00B30EB7"/>
    <w:rsid w:val="00B317C0"/>
    <w:rsid w:val="00B34D51"/>
    <w:rsid w:val="00B37359"/>
    <w:rsid w:val="00B375B8"/>
    <w:rsid w:val="00B4050F"/>
    <w:rsid w:val="00B40B87"/>
    <w:rsid w:val="00B422BD"/>
    <w:rsid w:val="00B427E2"/>
    <w:rsid w:val="00B42810"/>
    <w:rsid w:val="00B442EE"/>
    <w:rsid w:val="00B453BD"/>
    <w:rsid w:val="00B4730A"/>
    <w:rsid w:val="00B47680"/>
    <w:rsid w:val="00B47D0D"/>
    <w:rsid w:val="00B50F23"/>
    <w:rsid w:val="00B5143C"/>
    <w:rsid w:val="00B53121"/>
    <w:rsid w:val="00B53A1C"/>
    <w:rsid w:val="00B54C91"/>
    <w:rsid w:val="00B552F2"/>
    <w:rsid w:val="00B57AF3"/>
    <w:rsid w:val="00B61F61"/>
    <w:rsid w:val="00B62495"/>
    <w:rsid w:val="00B62550"/>
    <w:rsid w:val="00B62B12"/>
    <w:rsid w:val="00B62B1E"/>
    <w:rsid w:val="00B62CF1"/>
    <w:rsid w:val="00B656A4"/>
    <w:rsid w:val="00B657F6"/>
    <w:rsid w:val="00B65C6E"/>
    <w:rsid w:val="00B65CFE"/>
    <w:rsid w:val="00B6750D"/>
    <w:rsid w:val="00B67D67"/>
    <w:rsid w:val="00B70163"/>
    <w:rsid w:val="00B7327C"/>
    <w:rsid w:val="00B75342"/>
    <w:rsid w:val="00B7586E"/>
    <w:rsid w:val="00B77866"/>
    <w:rsid w:val="00B80553"/>
    <w:rsid w:val="00B80917"/>
    <w:rsid w:val="00B81203"/>
    <w:rsid w:val="00B82721"/>
    <w:rsid w:val="00B83EF1"/>
    <w:rsid w:val="00B8529E"/>
    <w:rsid w:val="00B860DB"/>
    <w:rsid w:val="00B87978"/>
    <w:rsid w:val="00B907E7"/>
    <w:rsid w:val="00B90A91"/>
    <w:rsid w:val="00B91527"/>
    <w:rsid w:val="00B92001"/>
    <w:rsid w:val="00B92AB6"/>
    <w:rsid w:val="00B93930"/>
    <w:rsid w:val="00B93C27"/>
    <w:rsid w:val="00BA1E3E"/>
    <w:rsid w:val="00BA2B9D"/>
    <w:rsid w:val="00BA45B4"/>
    <w:rsid w:val="00BA6D84"/>
    <w:rsid w:val="00BB1AA1"/>
    <w:rsid w:val="00BB2A95"/>
    <w:rsid w:val="00BB35E6"/>
    <w:rsid w:val="00BB5340"/>
    <w:rsid w:val="00BB5421"/>
    <w:rsid w:val="00BB664F"/>
    <w:rsid w:val="00BB6903"/>
    <w:rsid w:val="00BB6EAA"/>
    <w:rsid w:val="00BC0ACF"/>
    <w:rsid w:val="00BC0AE9"/>
    <w:rsid w:val="00BC1C14"/>
    <w:rsid w:val="00BC29BB"/>
    <w:rsid w:val="00BC36BA"/>
    <w:rsid w:val="00BC377F"/>
    <w:rsid w:val="00BC51F8"/>
    <w:rsid w:val="00BC6D66"/>
    <w:rsid w:val="00BD0B67"/>
    <w:rsid w:val="00BD31BA"/>
    <w:rsid w:val="00BD4E09"/>
    <w:rsid w:val="00BD513D"/>
    <w:rsid w:val="00BD63C9"/>
    <w:rsid w:val="00BE06ED"/>
    <w:rsid w:val="00BE0AB8"/>
    <w:rsid w:val="00BE4B0A"/>
    <w:rsid w:val="00BE581A"/>
    <w:rsid w:val="00BE6887"/>
    <w:rsid w:val="00BE68CE"/>
    <w:rsid w:val="00BE72DE"/>
    <w:rsid w:val="00BF08C8"/>
    <w:rsid w:val="00BF1134"/>
    <w:rsid w:val="00BF139C"/>
    <w:rsid w:val="00BF2B72"/>
    <w:rsid w:val="00BF31D5"/>
    <w:rsid w:val="00BF3C9B"/>
    <w:rsid w:val="00BF41B3"/>
    <w:rsid w:val="00BF504D"/>
    <w:rsid w:val="00BF6663"/>
    <w:rsid w:val="00BF78CE"/>
    <w:rsid w:val="00C009BE"/>
    <w:rsid w:val="00C02C69"/>
    <w:rsid w:val="00C068B1"/>
    <w:rsid w:val="00C06B1B"/>
    <w:rsid w:val="00C070AA"/>
    <w:rsid w:val="00C0795C"/>
    <w:rsid w:val="00C07CFB"/>
    <w:rsid w:val="00C10637"/>
    <w:rsid w:val="00C119A4"/>
    <w:rsid w:val="00C12212"/>
    <w:rsid w:val="00C13043"/>
    <w:rsid w:val="00C14327"/>
    <w:rsid w:val="00C16B82"/>
    <w:rsid w:val="00C16E96"/>
    <w:rsid w:val="00C20678"/>
    <w:rsid w:val="00C20A8E"/>
    <w:rsid w:val="00C20EAB"/>
    <w:rsid w:val="00C210E0"/>
    <w:rsid w:val="00C2225F"/>
    <w:rsid w:val="00C2263F"/>
    <w:rsid w:val="00C23A05"/>
    <w:rsid w:val="00C2408C"/>
    <w:rsid w:val="00C26993"/>
    <w:rsid w:val="00C26E41"/>
    <w:rsid w:val="00C27DE2"/>
    <w:rsid w:val="00C3008B"/>
    <w:rsid w:val="00C3051F"/>
    <w:rsid w:val="00C30C6C"/>
    <w:rsid w:val="00C31030"/>
    <w:rsid w:val="00C321B7"/>
    <w:rsid w:val="00C32A91"/>
    <w:rsid w:val="00C32BE9"/>
    <w:rsid w:val="00C34A86"/>
    <w:rsid w:val="00C35582"/>
    <w:rsid w:val="00C35A11"/>
    <w:rsid w:val="00C364F6"/>
    <w:rsid w:val="00C3679A"/>
    <w:rsid w:val="00C37BB7"/>
    <w:rsid w:val="00C4022A"/>
    <w:rsid w:val="00C40378"/>
    <w:rsid w:val="00C40534"/>
    <w:rsid w:val="00C41B9E"/>
    <w:rsid w:val="00C42277"/>
    <w:rsid w:val="00C438D3"/>
    <w:rsid w:val="00C44311"/>
    <w:rsid w:val="00C44382"/>
    <w:rsid w:val="00C457B4"/>
    <w:rsid w:val="00C5092E"/>
    <w:rsid w:val="00C514F8"/>
    <w:rsid w:val="00C5202D"/>
    <w:rsid w:val="00C52501"/>
    <w:rsid w:val="00C5382A"/>
    <w:rsid w:val="00C539DF"/>
    <w:rsid w:val="00C53ED0"/>
    <w:rsid w:val="00C5474F"/>
    <w:rsid w:val="00C549A6"/>
    <w:rsid w:val="00C55B81"/>
    <w:rsid w:val="00C57070"/>
    <w:rsid w:val="00C5790B"/>
    <w:rsid w:val="00C579FA"/>
    <w:rsid w:val="00C57CE1"/>
    <w:rsid w:val="00C60470"/>
    <w:rsid w:val="00C60B74"/>
    <w:rsid w:val="00C60D8C"/>
    <w:rsid w:val="00C61627"/>
    <w:rsid w:val="00C61CFC"/>
    <w:rsid w:val="00C62270"/>
    <w:rsid w:val="00C62ECB"/>
    <w:rsid w:val="00C62FE6"/>
    <w:rsid w:val="00C665BA"/>
    <w:rsid w:val="00C704C3"/>
    <w:rsid w:val="00C71BF6"/>
    <w:rsid w:val="00C71C28"/>
    <w:rsid w:val="00C721F8"/>
    <w:rsid w:val="00C72660"/>
    <w:rsid w:val="00C729DD"/>
    <w:rsid w:val="00C7458D"/>
    <w:rsid w:val="00C75BED"/>
    <w:rsid w:val="00C75BF0"/>
    <w:rsid w:val="00C772FF"/>
    <w:rsid w:val="00C77D2B"/>
    <w:rsid w:val="00C80BEC"/>
    <w:rsid w:val="00C8351C"/>
    <w:rsid w:val="00C838F2"/>
    <w:rsid w:val="00C84423"/>
    <w:rsid w:val="00C84993"/>
    <w:rsid w:val="00C84C3D"/>
    <w:rsid w:val="00C85596"/>
    <w:rsid w:val="00C86013"/>
    <w:rsid w:val="00C86197"/>
    <w:rsid w:val="00C865A1"/>
    <w:rsid w:val="00C87D8C"/>
    <w:rsid w:val="00C90685"/>
    <w:rsid w:val="00C90B49"/>
    <w:rsid w:val="00C90E75"/>
    <w:rsid w:val="00C919FD"/>
    <w:rsid w:val="00C92DA8"/>
    <w:rsid w:val="00C92E71"/>
    <w:rsid w:val="00C94346"/>
    <w:rsid w:val="00C94B41"/>
    <w:rsid w:val="00C953DC"/>
    <w:rsid w:val="00C955BD"/>
    <w:rsid w:val="00C96598"/>
    <w:rsid w:val="00C96A34"/>
    <w:rsid w:val="00CA2EAB"/>
    <w:rsid w:val="00CA577C"/>
    <w:rsid w:val="00CA5E06"/>
    <w:rsid w:val="00CA6DF8"/>
    <w:rsid w:val="00CA7604"/>
    <w:rsid w:val="00CB0309"/>
    <w:rsid w:val="00CB1E7A"/>
    <w:rsid w:val="00CB26B2"/>
    <w:rsid w:val="00CB2C18"/>
    <w:rsid w:val="00CB3C6B"/>
    <w:rsid w:val="00CB4E98"/>
    <w:rsid w:val="00CB54D1"/>
    <w:rsid w:val="00CB7367"/>
    <w:rsid w:val="00CB7FEC"/>
    <w:rsid w:val="00CC00A2"/>
    <w:rsid w:val="00CC0189"/>
    <w:rsid w:val="00CC0D52"/>
    <w:rsid w:val="00CC0D5B"/>
    <w:rsid w:val="00CC1E75"/>
    <w:rsid w:val="00CC2FD5"/>
    <w:rsid w:val="00CC3267"/>
    <w:rsid w:val="00CC49FB"/>
    <w:rsid w:val="00CC504E"/>
    <w:rsid w:val="00CC6156"/>
    <w:rsid w:val="00CC67ED"/>
    <w:rsid w:val="00CC6C5E"/>
    <w:rsid w:val="00CD0A94"/>
    <w:rsid w:val="00CD1D6B"/>
    <w:rsid w:val="00CD3E06"/>
    <w:rsid w:val="00CD49F0"/>
    <w:rsid w:val="00CD4BDD"/>
    <w:rsid w:val="00CD5512"/>
    <w:rsid w:val="00CD5E6C"/>
    <w:rsid w:val="00CD6977"/>
    <w:rsid w:val="00CD7BFE"/>
    <w:rsid w:val="00CD7F11"/>
    <w:rsid w:val="00CE1B15"/>
    <w:rsid w:val="00CE256B"/>
    <w:rsid w:val="00CE282F"/>
    <w:rsid w:val="00CE2DD7"/>
    <w:rsid w:val="00CE3390"/>
    <w:rsid w:val="00CE4A65"/>
    <w:rsid w:val="00CE4BC5"/>
    <w:rsid w:val="00CE72BE"/>
    <w:rsid w:val="00CE7CE5"/>
    <w:rsid w:val="00CF1F5D"/>
    <w:rsid w:val="00CF27D1"/>
    <w:rsid w:val="00CF434F"/>
    <w:rsid w:val="00CF59D0"/>
    <w:rsid w:val="00CF797D"/>
    <w:rsid w:val="00D01653"/>
    <w:rsid w:val="00D01D23"/>
    <w:rsid w:val="00D02706"/>
    <w:rsid w:val="00D02AFA"/>
    <w:rsid w:val="00D030B7"/>
    <w:rsid w:val="00D03805"/>
    <w:rsid w:val="00D04C68"/>
    <w:rsid w:val="00D05AF1"/>
    <w:rsid w:val="00D06BAC"/>
    <w:rsid w:val="00D06F9F"/>
    <w:rsid w:val="00D10442"/>
    <w:rsid w:val="00D10F51"/>
    <w:rsid w:val="00D127BC"/>
    <w:rsid w:val="00D13BD4"/>
    <w:rsid w:val="00D13E85"/>
    <w:rsid w:val="00D148C9"/>
    <w:rsid w:val="00D14B30"/>
    <w:rsid w:val="00D17579"/>
    <w:rsid w:val="00D176FD"/>
    <w:rsid w:val="00D216A5"/>
    <w:rsid w:val="00D21771"/>
    <w:rsid w:val="00D2198B"/>
    <w:rsid w:val="00D22033"/>
    <w:rsid w:val="00D22E81"/>
    <w:rsid w:val="00D26FD5"/>
    <w:rsid w:val="00D30D39"/>
    <w:rsid w:val="00D31DDF"/>
    <w:rsid w:val="00D32111"/>
    <w:rsid w:val="00D325F9"/>
    <w:rsid w:val="00D32621"/>
    <w:rsid w:val="00D32AE7"/>
    <w:rsid w:val="00D32FFC"/>
    <w:rsid w:val="00D33936"/>
    <w:rsid w:val="00D36B2E"/>
    <w:rsid w:val="00D36C8A"/>
    <w:rsid w:val="00D37F38"/>
    <w:rsid w:val="00D41DAF"/>
    <w:rsid w:val="00D420D9"/>
    <w:rsid w:val="00D4303A"/>
    <w:rsid w:val="00D4314F"/>
    <w:rsid w:val="00D43224"/>
    <w:rsid w:val="00D43F80"/>
    <w:rsid w:val="00D4528D"/>
    <w:rsid w:val="00D467C6"/>
    <w:rsid w:val="00D46B6F"/>
    <w:rsid w:val="00D47EEE"/>
    <w:rsid w:val="00D5132A"/>
    <w:rsid w:val="00D514AB"/>
    <w:rsid w:val="00D519A5"/>
    <w:rsid w:val="00D525AC"/>
    <w:rsid w:val="00D526B7"/>
    <w:rsid w:val="00D52FC4"/>
    <w:rsid w:val="00D538B2"/>
    <w:rsid w:val="00D5441A"/>
    <w:rsid w:val="00D54F7C"/>
    <w:rsid w:val="00D567B3"/>
    <w:rsid w:val="00D57295"/>
    <w:rsid w:val="00D60B9E"/>
    <w:rsid w:val="00D61434"/>
    <w:rsid w:val="00D6170C"/>
    <w:rsid w:val="00D62ABF"/>
    <w:rsid w:val="00D62B92"/>
    <w:rsid w:val="00D655A2"/>
    <w:rsid w:val="00D664DF"/>
    <w:rsid w:val="00D6772D"/>
    <w:rsid w:val="00D67FCD"/>
    <w:rsid w:val="00D703ED"/>
    <w:rsid w:val="00D70411"/>
    <w:rsid w:val="00D71130"/>
    <w:rsid w:val="00D71289"/>
    <w:rsid w:val="00D7452D"/>
    <w:rsid w:val="00D751A9"/>
    <w:rsid w:val="00D75C7A"/>
    <w:rsid w:val="00D76A91"/>
    <w:rsid w:val="00D76A9C"/>
    <w:rsid w:val="00D77286"/>
    <w:rsid w:val="00D80E3C"/>
    <w:rsid w:val="00D81B8E"/>
    <w:rsid w:val="00D81CB0"/>
    <w:rsid w:val="00D82D67"/>
    <w:rsid w:val="00D836FF"/>
    <w:rsid w:val="00D85BA6"/>
    <w:rsid w:val="00D916EA"/>
    <w:rsid w:val="00D91B44"/>
    <w:rsid w:val="00D92787"/>
    <w:rsid w:val="00D92AEB"/>
    <w:rsid w:val="00D9372A"/>
    <w:rsid w:val="00D93E9C"/>
    <w:rsid w:val="00D94C32"/>
    <w:rsid w:val="00D94FA3"/>
    <w:rsid w:val="00D9672E"/>
    <w:rsid w:val="00D96B3C"/>
    <w:rsid w:val="00D96B42"/>
    <w:rsid w:val="00DA0E57"/>
    <w:rsid w:val="00DA1798"/>
    <w:rsid w:val="00DA22EB"/>
    <w:rsid w:val="00DA2B75"/>
    <w:rsid w:val="00DA35F7"/>
    <w:rsid w:val="00DA431D"/>
    <w:rsid w:val="00DA712D"/>
    <w:rsid w:val="00DB283A"/>
    <w:rsid w:val="00DB4CD3"/>
    <w:rsid w:val="00DB63BD"/>
    <w:rsid w:val="00DB6716"/>
    <w:rsid w:val="00DB6B53"/>
    <w:rsid w:val="00DB741A"/>
    <w:rsid w:val="00DB7516"/>
    <w:rsid w:val="00DB7CD1"/>
    <w:rsid w:val="00DB7F37"/>
    <w:rsid w:val="00DC08B7"/>
    <w:rsid w:val="00DC2CD8"/>
    <w:rsid w:val="00DC2CDD"/>
    <w:rsid w:val="00DC2F46"/>
    <w:rsid w:val="00DC3278"/>
    <w:rsid w:val="00DC37BF"/>
    <w:rsid w:val="00DC3A85"/>
    <w:rsid w:val="00DC4DE0"/>
    <w:rsid w:val="00DC5347"/>
    <w:rsid w:val="00DC6A0E"/>
    <w:rsid w:val="00DC6D24"/>
    <w:rsid w:val="00DC7B8C"/>
    <w:rsid w:val="00DC7FBB"/>
    <w:rsid w:val="00DD18C1"/>
    <w:rsid w:val="00DD1CB0"/>
    <w:rsid w:val="00DD2943"/>
    <w:rsid w:val="00DD48F3"/>
    <w:rsid w:val="00DD4FC5"/>
    <w:rsid w:val="00DD5748"/>
    <w:rsid w:val="00DD5D83"/>
    <w:rsid w:val="00DE0D02"/>
    <w:rsid w:val="00DE2AE6"/>
    <w:rsid w:val="00DE3593"/>
    <w:rsid w:val="00DE51E8"/>
    <w:rsid w:val="00DE6739"/>
    <w:rsid w:val="00DF0E6C"/>
    <w:rsid w:val="00DF1405"/>
    <w:rsid w:val="00DF1673"/>
    <w:rsid w:val="00DF2578"/>
    <w:rsid w:val="00DF4718"/>
    <w:rsid w:val="00DF7DD1"/>
    <w:rsid w:val="00E007D7"/>
    <w:rsid w:val="00E01149"/>
    <w:rsid w:val="00E015AE"/>
    <w:rsid w:val="00E028ED"/>
    <w:rsid w:val="00E02E4A"/>
    <w:rsid w:val="00E0372E"/>
    <w:rsid w:val="00E0541B"/>
    <w:rsid w:val="00E05F41"/>
    <w:rsid w:val="00E10144"/>
    <w:rsid w:val="00E102E5"/>
    <w:rsid w:val="00E10D36"/>
    <w:rsid w:val="00E11883"/>
    <w:rsid w:val="00E11E85"/>
    <w:rsid w:val="00E13986"/>
    <w:rsid w:val="00E139BA"/>
    <w:rsid w:val="00E13E97"/>
    <w:rsid w:val="00E13FED"/>
    <w:rsid w:val="00E14548"/>
    <w:rsid w:val="00E155A5"/>
    <w:rsid w:val="00E15BCC"/>
    <w:rsid w:val="00E15FD5"/>
    <w:rsid w:val="00E161E4"/>
    <w:rsid w:val="00E161E7"/>
    <w:rsid w:val="00E16295"/>
    <w:rsid w:val="00E179FE"/>
    <w:rsid w:val="00E227EC"/>
    <w:rsid w:val="00E2331B"/>
    <w:rsid w:val="00E2462F"/>
    <w:rsid w:val="00E248DC"/>
    <w:rsid w:val="00E25343"/>
    <w:rsid w:val="00E25EBB"/>
    <w:rsid w:val="00E27F57"/>
    <w:rsid w:val="00E30115"/>
    <w:rsid w:val="00E31BFC"/>
    <w:rsid w:val="00E31FD3"/>
    <w:rsid w:val="00E35DB9"/>
    <w:rsid w:val="00E35E7F"/>
    <w:rsid w:val="00E375F8"/>
    <w:rsid w:val="00E37E88"/>
    <w:rsid w:val="00E40478"/>
    <w:rsid w:val="00E41ED3"/>
    <w:rsid w:val="00E437BB"/>
    <w:rsid w:val="00E453F5"/>
    <w:rsid w:val="00E466B1"/>
    <w:rsid w:val="00E47507"/>
    <w:rsid w:val="00E502C4"/>
    <w:rsid w:val="00E503E0"/>
    <w:rsid w:val="00E5386D"/>
    <w:rsid w:val="00E538A6"/>
    <w:rsid w:val="00E54B69"/>
    <w:rsid w:val="00E567AF"/>
    <w:rsid w:val="00E615DB"/>
    <w:rsid w:val="00E62491"/>
    <w:rsid w:val="00E63237"/>
    <w:rsid w:val="00E63F4F"/>
    <w:rsid w:val="00E64B9E"/>
    <w:rsid w:val="00E65C34"/>
    <w:rsid w:val="00E65F0A"/>
    <w:rsid w:val="00E671F0"/>
    <w:rsid w:val="00E67D79"/>
    <w:rsid w:val="00E67E3E"/>
    <w:rsid w:val="00E70057"/>
    <w:rsid w:val="00E71289"/>
    <w:rsid w:val="00E72BF3"/>
    <w:rsid w:val="00E74449"/>
    <w:rsid w:val="00E7497E"/>
    <w:rsid w:val="00E7761B"/>
    <w:rsid w:val="00E8030E"/>
    <w:rsid w:val="00E806AB"/>
    <w:rsid w:val="00E81E7D"/>
    <w:rsid w:val="00E82EBA"/>
    <w:rsid w:val="00E834B3"/>
    <w:rsid w:val="00E837B3"/>
    <w:rsid w:val="00E838E0"/>
    <w:rsid w:val="00E84601"/>
    <w:rsid w:val="00E85F6D"/>
    <w:rsid w:val="00E86093"/>
    <w:rsid w:val="00E86448"/>
    <w:rsid w:val="00E87EA5"/>
    <w:rsid w:val="00E903B3"/>
    <w:rsid w:val="00E919B4"/>
    <w:rsid w:val="00E92FF3"/>
    <w:rsid w:val="00E94813"/>
    <w:rsid w:val="00E96048"/>
    <w:rsid w:val="00E966C7"/>
    <w:rsid w:val="00E96BF1"/>
    <w:rsid w:val="00E978E3"/>
    <w:rsid w:val="00EA0371"/>
    <w:rsid w:val="00EA12FF"/>
    <w:rsid w:val="00EA2523"/>
    <w:rsid w:val="00EA2E21"/>
    <w:rsid w:val="00EA4F10"/>
    <w:rsid w:val="00EA500A"/>
    <w:rsid w:val="00EA5AF0"/>
    <w:rsid w:val="00EA785B"/>
    <w:rsid w:val="00EB033F"/>
    <w:rsid w:val="00EB1F62"/>
    <w:rsid w:val="00EB2236"/>
    <w:rsid w:val="00EB3C45"/>
    <w:rsid w:val="00EB3D09"/>
    <w:rsid w:val="00EB6AAB"/>
    <w:rsid w:val="00EB79B8"/>
    <w:rsid w:val="00EC064D"/>
    <w:rsid w:val="00EC07AC"/>
    <w:rsid w:val="00EC08E1"/>
    <w:rsid w:val="00EC128E"/>
    <w:rsid w:val="00EC1CC3"/>
    <w:rsid w:val="00EC2743"/>
    <w:rsid w:val="00EC2DC4"/>
    <w:rsid w:val="00EC5D39"/>
    <w:rsid w:val="00EC6521"/>
    <w:rsid w:val="00EC784B"/>
    <w:rsid w:val="00ED1835"/>
    <w:rsid w:val="00ED1C50"/>
    <w:rsid w:val="00ED27FB"/>
    <w:rsid w:val="00ED2918"/>
    <w:rsid w:val="00ED296F"/>
    <w:rsid w:val="00ED2E97"/>
    <w:rsid w:val="00ED32C4"/>
    <w:rsid w:val="00ED3F80"/>
    <w:rsid w:val="00ED46FA"/>
    <w:rsid w:val="00ED57A5"/>
    <w:rsid w:val="00ED5FB4"/>
    <w:rsid w:val="00ED6021"/>
    <w:rsid w:val="00EE1E5A"/>
    <w:rsid w:val="00EE2155"/>
    <w:rsid w:val="00EE3F4B"/>
    <w:rsid w:val="00EE7C63"/>
    <w:rsid w:val="00EE7C7B"/>
    <w:rsid w:val="00EF0521"/>
    <w:rsid w:val="00EF328B"/>
    <w:rsid w:val="00EF5148"/>
    <w:rsid w:val="00EF539A"/>
    <w:rsid w:val="00EF63B8"/>
    <w:rsid w:val="00EF6613"/>
    <w:rsid w:val="00EF6D32"/>
    <w:rsid w:val="00F01AA4"/>
    <w:rsid w:val="00F0205C"/>
    <w:rsid w:val="00F0271F"/>
    <w:rsid w:val="00F0445D"/>
    <w:rsid w:val="00F047CF"/>
    <w:rsid w:val="00F10563"/>
    <w:rsid w:val="00F1115F"/>
    <w:rsid w:val="00F12876"/>
    <w:rsid w:val="00F12A82"/>
    <w:rsid w:val="00F136CC"/>
    <w:rsid w:val="00F13ACE"/>
    <w:rsid w:val="00F13B4A"/>
    <w:rsid w:val="00F15E0A"/>
    <w:rsid w:val="00F22229"/>
    <w:rsid w:val="00F22EAD"/>
    <w:rsid w:val="00F236F4"/>
    <w:rsid w:val="00F243B6"/>
    <w:rsid w:val="00F2442D"/>
    <w:rsid w:val="00F25A92"/>
    <w:rsid w:val="00F2606E"/>
    <w:rsid w:val="00F26281"/>
    <w:rsid w:val="00F26959"/>
    <w:rsid w:val="00F26AEB"/>
    <w:rsid w:val="00F319A5"/>
    <w:rsid w:val="00F31FD3"/>
    <w:rsid w:val="00F32BDE"/>
    <w:rsid w:val="00F33A76"/>
    <w:rsid w:val="00F34449"/>
    <w:rsid w:val="00F355CE"/>
    <w:rsid w:val="00F41816"/>
    <w:rsid w:val="00F44679"/>
    <w:rsid w:val="00F447CF"/>
    <w:rsid w:val="00F44FAA"/>
    <w:rsid w:val="00F450C9"/>
    <w:rsid w:val="00F50A62"/>
    <w:rsid w:val="00F50D59"/>
    <w:rsid w:val="00F524BE"/>
    <w:rsid w:val="00F52EAC"/>
    <w:rsid w:val="00F5371D"/>
    <w:rsid w:val="00F53C72"/>
    <w:rsid w:val="00F55551"/>
    <w:rsid w:val="00F55BFA"/>
    <w:rsid w:val="00F5773F"/>
    <w:rsid w:val="00F60EE4"/>
    <w:rsid w:val="00F63427"/>
    <w:rsid w:val="00F6487E"/>
    <w:rsid w:val="00F65340"/>
    <w:rsid w:val="00F6544B"/>
    <w:rsid w:val="00F671BD"/>
    <w:rsid w:val="00F73224"/>
    <w:rsid w:val="00F7357A"/>
    <w:rsid w:val="00F73A97"/>
    <w:rsid w:val="00F7420A"/>
    <w:rsid w:val="00F7463E"/>
    <w:rsid w:val="00F75B68"/>
    <w:rsid w:val="00F7655C"/>
    <w:rsid w:val="00F771C4"/>
    <w:rsid w:val="00F77A3B"/>
    <w:rsid w:val="00F803DF"/>
    <w:rsid w:val="00F803F2"/>
    <w:rsid w:val="00F809B0"/>
    <w:rsid w:val="00F80ECD"/>
    <w:rsid w:val="00F831E7"/>
    <w:rsid w:val="00F839C7"/>
    <w:rsid w:val="00F84D84"/>
    <w:rsid w:val="00F84FD3"/>
    <w:rsid w:val="00F853C1"/>
    <w:rsid w:val="00F85998"/>
    <w:rsid w:val="00F85AF1"/>
    <w:rsid w:val="00F865CC"/>
    <w:rsid w:val="00F86FC7"/>
    <w:rsid w:val="00F87C16"/>
    <w:rsid w:val="00F87C40"/>
    <w:rsid w:val="00F87F59"/>
    <w:rsid w:val="00F9542D"/>
    <w:rsid w:val="00F958AD"/>
    <w:rsid w:val="00F95AF9"/>
    <w:rsid w:val="00F962D1"/>
    <w:rsid w:val="00F963FA"/>
    <w:rsid w:val="00F9729E"/>
    <w:rsid w:val="00FA1CE8"/>
    <w:rsid w:val="00FA23F9"/>
    <w:rsid w:val="00FA3815"/>
    <w:rsid w:val="00FA40D9"/>
    <w:rsid w:val="00FA4EAF"/>
    <w:rsid w:val="00FA612A"/>
    <w:rsid w:val="00FA64B4"/>
    <w:rsid w:val="00FA659F"/>
    <w:rsid w:val="00FA6688"/>
    <w:rsid w:val="00FA72B6"/>
    <w:rsid w:val="00FB005C"/>
    <w:rsid w:val="00FB04A5"/>
    <w:rsid w:val="00FB05BF"/>
    <w:rsid w:val="00FB07EC"/>
    <w:rsid w:val="00FB09C4"/>
    <w:rsid w:val="00FB1621"/>
    <w:rsid w:val="00FB4271"/>
    <w:rsid w:val="00FB60E9"/>
    <w:rsid w:val="00FB768A"/>
    <w:rsid w:val="00FB7728"/>
    <w:rsid w:val="00FC1152"/>
    <w:rsid w:val="00FC13B2"/>
    <w:rsid w:val="00FC4CCD"/>
    <w:rsid w:val="00FC5EA0"/>
    <w:rsid w:val="00FC6375"/>
    <w:rsid w:val="00FD0D72"/>
    <w:rsid w:val="00FD1435"/>
    <w:rsid w:val="00FD147F"/>
    <w:rsid w:val="00FD25C7"/>
    <w:rsid w:val="00FD2C37"/>
    <w:rsid w:val="00FD46FC"/>
    <w:rsid w:val="00FD5D19"/>
    <w:rsid w:val="00FD5FA2"/>
    <w:rsid w:val="00FD611C"/>
    <w:rsid w:val="00FE011D"/>
    <w:rsid w:val="00FE03F0"/>
    <w:rsid w:val="00FE107E"/>
    <w:rsid w:val="00FE345B"/>
    <w:rsid w:val="00FE4C97"/>
    <w:rsid w:val="00FE5542"/>
    <w:rsid w:val="00FE5847"/>
    <w:rsid w:val="00FE601D"/>
    <w:rsid w:val="00FE6A9A"/>
    <w:rsid w:val="00FE7B26"/>
    <w:rsid w:val="00FF0CF4"/>
    <w:rsid w:val="00FF1A02"/>
    <w:rsid w:val="00FF25CB"/>
    <w:rsid w:val="00FF397E"/>
    <w:rsid w:val="00FF41FE"/>
    <w:rsid w:val="00FF44E9"/>
    <w:rsid w:val="00FF4A2B"/>
    <w:rsid w:val="00FF5158"/>
    <w:rsid w:val="00FF546A"/>
    <w:rsid w:val="00FF59A8"/>
    <w:rsid w:val="00FF69C6"/>
    <w:rsid w:val="00FF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50992"/>
  <w15:docId w15:val="{9C9A0B5A-E421-D340-9BB6-2D1AD175C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Body"/>
    <w:qFormat/>
    <w:rsid w:val="00891C90"/>
  </w:style>
  <w:style w:type="paragraph" w:styleId="Heading1">
    <w:name w:val="heading 1"/>
    <w:basedOn w:val="Normal"/>
    <w:next w:val="Normal"/>
    <w:uiPriority w:val="9"/>
    <w:qFormat/>
    <w:rsid w:val="00533A65"/>
    <w:pPr>
      <w:keepNext/>
      <w:numPr>
        <w:numId w:val="3"/>
      </w:numPr>
      <w:pBdr>
        <w:top w:val="nil"/>
        <w:left w:val="nil"/>
        <w:bottom w:val="nil"/>
        <w:right w:val="nil"/>
        <w:between w:val="nil"/>
      </w:pBdr>
      <w:spacing w:before="360" w:after="240"/>
      <w:outlineLvl w:val="0"/>
    </w:pPr>
    <w:rPr>
      <w:rFonts w:eastAsia="Arial"/>
      <w:b/>
      <w:caps/>
      <w:sz w:val="28"/>
      <w:szCs w:val="28"/>
      <w:lang w:val="en-GB"/>
    </w:rPr>
  </w:style>
  <w:style w:type="paragraph" w:styleId="Heading2">
    <w:name w:val="heading 2"/>
    <w:basedOn w:val="Heading1"/>
    <w:next w:val="Normal"/>
    <w:uiPriority w:val="9"/>
    <w:semiHidden/>
    <w:unhideWhenUsed/>
    <w:qFormat/>
    <w:rsid w:val="00533A65"/>
    <w:pPr>
      <w:numPr>
        <w:ilvl w:val="1"/>
      </w:numPr>
      <w:spacing w:before="240"/>
      <w:outlineLvl w:val="1"/>
    </w:pPr>
    <w:rPr>
      <w:caps w:val="0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8162EF"/>
    <w:pPr>
      <w:keepNext/>
      <w:numPr>
        <w:ilvl w:val="2"/>
        <w:numId w:val="3"/>
      </w:numPr>
      <w:tabs>
        <w:tab w:val="left" w:pos="1152"/>
      </w:tabs>
      <w:spacing w:before="120" w:after="240"/>
      <w:outlineLvl w:val="2"/>
    </w:pPr>
    <w:rPr>
      <w:rFonts w:eastAsia="Arial"/>
      <w:b/>
      <w:lang w:val="en-GB"/>
    </w:rPr>
  </w:style>
  <w:style w:type="paragraph" w:styleId="Heading4">
    <w:name w:val="heading 4"/>
    <w:basedOn w:val="Heading3"/>
    <w:next w:val="Normal"/>
    <w:uiPriority w:val="9"/>
    <w:semiHidden/>
    <w:unhideWhenUsed/>
    <w:qFormat/>
    <w:rsid w:val="008162EF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tabs>
        <w:tab w:val="left" w:pos="1152"/>
      </w:tabs>
      <w:spacing w:before="120" w:after="240"/>
      <w:ind w:left="1152" w:hanging="1152"/>
      <w:outlineLvl w:val="4"/>
    </w:pPr>
    <w:rPr>
      <w:rFonts w:eastAsia="Arial"/>
      <w:b/>
      <w:i/>
      <w:sz w:val="22"/>
      <w:szCs w:val="22"/>
      <w:lang w:val="en-GB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outlineLvl w:val="5"/>
    </w:pPr>
    <w:rPr>
      <w:rFonts w:eastAsia="Arial"/>
      <w:i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Doc Title"/>
    <w:basedOn w:val="Normal"/>
    <w:next w:val="Normal"/>
    <w:uiPriority w:val="10"/>
    <w:qFormat/>
    <w:rsid w:val="00D90FAA"/>
    <w:pPr>
      <w:keepNext/>
      <w:spacing w:before="1200" w:after="240"/>
      <w:jc w:val="center"/>
    </w:pPr>
    <w:rPr>
      <w:rFonts w:eastAsia="Arial"/>
      <w:b/>
      <w:bCs/>
      <w:sz w:val="30"/>
      <w:szCs w:val="30"/>
      <w:lang w:val="en-GB"/>
    </w:rPr>
  </w:style>
  <w:style w:type="paragraph" w:styleId="Subtitle">
    <w:name w:val="Subtitle"/>
    <w:basedOn w:val="Normal"/>
    <w:next w:val="Normal"/>
    <w:uiPriority w:val="11"/>
    <w:qFormat/>
    <w:pPr>
      <w:spacing w:after="1200"/>
      <w:jc w:val="center"/>
    </w:pPr>
    <w:rPr>
      <w:b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E157C"/>
    <w:pPr>
      <w:tabs>
        <w:tab w:val="center" w:pos="4680"/>
        <w:tab w:val="right" w:pos="9360"/>
      </w:tabs>
    </w:pPr>
    <w:rPr>
      <w:rFonts w:eastAsia="Arial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E157C"/>
  </w:style>
  <w:style w:type="paragraph" w:styleId="Footer">
    <w:name w:val="footer"/>
    <w:basedOn w:val="Normal"/>
    <w:link w:val="FooterChar"/>
    <w:uiPriority w:val="99"/>
    <w:unhideWhenUsed/>
    <w:rsid w:val="006E157C"/>
    <w:pPr>
      <w:tabs>
        <w:tab w:val="center" w:pos="4680"/>
        <w:tab w:val="right" w:pos="9360"/>
      </w:tabs>
    </w:pPr>
    <w:rPr>
      <w:rFonts w:eastAsia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E157C"/>
  </w:style>
  <w:style w:type="character" w:styleId="PageNumber">
    <w:name w:val="page number"/>
    <w:basedOn w:val="DefaultParagraphFont"/>
    <w:uiPriority w:val="99"/>
    <w:semiHidden/>
    <w:unhideWhenUsed/>
    <w:rsid w:val="006E157C"/>
  </w:style>
  <w:style w:type="character" w:styleId="CommentReference">
    <w:name w:val="annotation reference"/>
    <w:basedOn w:val="DefaultParagraphFont"/>
    <w:uiPriority w:val="99"/>
    <w:semiHidden/>
    <w:unhideWhenUsed/>
    <w:rsid w:val="006E1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57C"/>
    <w:pPr>
      <w:spacing w:after="240"/>
    </w:pPr>
    <w:rPr>
      <w:rFonts w:eastAsia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5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57C"/>
    <w:rPr>
      <w:rFonts w:eastAsia="Arial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7C"/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CC2AA2"/>
    <w:pPr>
      <w:spacing w:after="100"/>
    </w:pPr>
    <w:rPr>
      <w:rFonts w:eastAsia="Arial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CC2AA2"/>
    <w:pPr>
      <w:spacing w:after="100"/>
      <w:ind w:left="240"/>
    </w:pPr>
    <w:rPr>
      <w:rFonts w:eastAsia="Arial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CC2AA2"/>
    <w:pPr>
      <w:spacing w:after="100"/>
      <w:ind w:left="480"/>
    </w:pPr>
    <w:rPr>
      <w:rFonts w:eastAsia="Arial"/>
      <w:lang w:val="en-GB"/>
    </w:rPr>
  </w:style>
  <w:style w:type="character" w:styleId="Hyperlink">
    <w:name w:val="Hyperlink"/>
    <w:basedOn w:val="DefaultParagraphFont"/>
    <w:uiPriority w:val="99"/>
    <w:unhideWhenUsed/>
    <w:rsid w:val="00CC2AA2"/>
    <w:rPr>
      <w:color w:val="0000FF" w:themeColor="hyperlink"/>
      <w:u w:val="single"/>
    </w:rPr>
  </w:style>
  <w:style w:type="paragraph" w:styleId="ListParagraph">
    <w:name w:val="List Paragraph"/>
    <w:aliases w:val="O List Paragraph"/>
    <w:basedOn w:val="Normal"/>
    <w:uiPriority w:val="34"/>
    <w:qFormat/>
    <w:rsid w:val="00F71017"/>
    <w:pPr>
      <w:spacing w:after="240"/>
      <w:ind w:left="720"/>
      <w:contextualSpacing/>
    </w:pPr>
    <w:rPr>
      <w:rFonts w:eastAsia="Arial"/>
      <w:lang w:val="en-GB"/>
    </w:rPr>
  </w:style>
  <w:style w:type="paragraph" w:styleId="NoSpacing">
    <w:name w:val="No Spacing"/>
    <w:aliases w:val="Header Footer"/>
    <w:uiPriority w:val="1"/>
    <w:qFormat/>
    <w:rsid w:val="000C3C8C"/>
    <w:rPr>
      <w:rFonts w:eastAsia="Arial"/>
      <w:sz w:val="20"/>
      <w:szCs w:val="20"/>
    </w:rPr>
  </w:style>
  <w:style w:type="character" w:styleId="Strong">
    <w:name w:val="Strong"/>
    <w:aliases w:val="Table Title"/>
    <w:basedOn w:val="SubtleEmphasis"/>
    <w:uiPriority w:val="22"/>
    <w:qFormat/>
    <w:rsid w:val="007D6F52"/>
    <w:rPr>
      <w:b/>
      <w:bCs/>
    </w:rPr>
  </w:style>
  <w:style w:type="character" w:styleId="Emphasis">
    <w:name w:val="Emphasis"/>
    <w:aliases w:val="Table Text"/>
    <w:uiPriority w:val="20"/>
    <w:qFormat/>
    <w:rsid w:val="00F83697"/>
  </w:style>
  <w:style w:type="character" w:styleId="SubtleEmphasis">
    <w:name w:val="Subtle Emphasis"/>
    <w:aliases w:val="Table Header"/>
    <w:uiPriority w:val="19"/>
    <w:qFormat/>
    <w:rsid w:val="006A6CDF"/>
    <w:rPr>
      <w:b/>
      <w:bCs/>
    </w:rPr>
  </w:style>
  <w:style w:type="character" w:styleId="IntenseEmphasis">
    <w:name w:val="Intense Emphasis"/>
    <w:aliases w:val="Confidentiality"/>
    <w:uiPriority w:val="21"/>
    <w:qFormat/>
    <w:rsid w:val="001E7C35"/>
  </w:style>
  <w:style w:type="paragraph" w:styleId="Revision">
    <w:name w:val="Revision"/>
    <w:hidden/>
    <w:uiPriority w:val="99"/>
    <w:semiHidden/>
    <w:rsid w:val="00001A0F"/>
    <w:rPr>
      <w:rFonts w:eastAsia="Arial"/>
    </w:r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43" w:type="dxa"/>
        <w:left w:w="115" w:type="dxa"/>
        <w:bottom w:w="43" w:type="dxa"/>
        <w:right w:w="115" w:type="dxa"/>
      </w:tblCellMar>
    </w:tblPr>
  </w:style>
  <w:style w:type="paragraph" w:customStyle="1" w:styleId="mdTblEntry">
    <w:name w:val="md_Tbl Entry"/>
    <w:basedOn w:val="Normal"/>
    <w:link w:val="mdTblEntryChar"/>
    <w:rsid w:val="007A25CF"/>
    <w:pPr>
      <w:keepLines/>
      <w:spacing w:line="259" w:lineRule="atLeast"/>
    </w:pPr>
    <w:rPr>
      <w:rFonts w:ascii="Arial" w:hAnsi="Arial"/>
      <w:sz w:val="18"/>
      <w:szCs w:val="20"/>
    </w:rPr>
  </w:style>
  <w:style w:type="character" w:customStyle="1" w:styleId="mdTblEntryChar">
    <w:name w:val="md_Tbl Entry Char"/>
    <w:basedOn w:val="DefaultParagraphFont"/>
    <w:link w:val="mdTblEntry"/>
    <w:rsid w:val="007A25CF"/>
    <w:rPr>
      <w:rFonts w:ascii="Arial" w:hAnsi="Arial"/>
      <w:sz w:val="18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7A25CF"/>
    <w:pPr>
      <w:spacing w:before="14" w:after="144" w:line="300" w:lineRule="atLeast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MSBodyText">
    <w:name w:val="BMS Body Text"/>
    <w:link w:val="BMSBodyTextChar"/>
    <w:rsid w:val="007A25CF"/>
    <w:pPr>
      <w:spacing w:after="120" w:line="264" w:lineRule="auto"/>
      <w:jc w:val="both"/>
    </w:pPr>
    <w:rPr>
      <w:rFonts w:eastAsia="MS Mincho"/>
      <w:color w:val="000000"/>
      <w:szCs w:val="20"/>
    </w:rPr>
  </w:style>
  <w:style w:type="character" w:customStyle="1" w:styleId="BMSBodyTextChar">
    <w:name w:val="BMS Body Text Char"/>
    <w:link w:val="BMSBodyText"/>
    <w:rsid w:val="007A25CF"/>
    <w:rPr>
      <w:rFonts w:eastAsia="MS Mincho"/>
      <w:color w:val="000000"/>
      <w:szCs w:val="20"/>
      <w:lang w:val="en-US"/>
    </w:rPr>
  </w:style>
  <w:style w:type="table" w:styleId="TableGrid">
    <w:name w:val="Table Grid"/>
    <w:basedOn w:val="TableNormal"/>
    <w:uiPriority w:val="39"/>
    <w:rsid w:val="007A2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7A25CF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bCs/>
      <w:sz w:val="22"/>
      <w:szCs w:val="2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55E6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C0325"/>
    <w:pPr>
      <w:jc w:val="center"/>
    </w:pPr>
    <w:rPr>
      <w:rFonts w:eastAsia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325"/>
    <w:rPr>
      <w:rFonts w:eastAsia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0325"/>
    <w:pPr>
      <w:spacing w:after="240"/>
    </w:pPr>
    <w:rPr>
      <w:rFonts w:eastAsia="Arial"/>
    </w:rPr>
  </w:style>
  <w:style w:type="character" w:customStyle="1" w:styleId="EndNoteBibliographyChar">
    <w:name w:val="EndNote Bibliography Char"/>
    <w:basedOn w:val="DefaultParagraphFont"/>
    <w:link w:val="EndNoteBibliography"/>
    <w:rsid w:val="00AC0325"/>
    <w:rPr>
      <w:rFonts w:eastAsia="Arial"/>
      <w:lang w:val="en-US"/>
    </w:rPr>
  </w:style>
  <w:style w:type="paragraph" w:styleId="NormalWeb">
    <w:name w:val="Normal (Web)"/>
    <w:basedOn w:val="Normal"/>
    <w:uiPriority w:val="99"/>
    <w:unhideWhenUsed/>
    <w:rsid w:val="006173FF"/>
    <w:pPr>
      <w:spacing w:before="100" w:beforeAutospacing="1" w:after="100" w:afterAutospacing="1"/>
    </w:pPr>
  </w:style>
  <w:style w:type="character" w:customStyle="1" w:styleId="highwire-cite-metadata-journal">
    <w:name w:val="highwire-cite-metadata-journal"/>
    <w:basedOn w:val="DefaultParagraphFont"/>
    <w:rsid w:val="000D4E86"/>
  </w:style>
  <w:style w:type="character" w:customStyle="1" w:styleId="highwire-cite-metadata-date">
    <w:name w:val="highwire-cite-metadata-date"/>
    <w:basedOn w:val="DefaultParagraphFont"/>
    <w:rsid w:val="000D4E86"/>
  </w:style>
  <w:style w:type="character" w:customStyle="1" w:styleId="highwire-cite-metadata-pages">
    <w:name w:val="highwire-cite-metadata-pages"/>
    <w:basedOn w:val="DefaultParagraphFont"/>
    <w:rsid w:val="000D4E86"/>
  </w:style>
  <w:style w:type="character" w:customStyle="1" w:styleId="highwire-cite-metadata-doi">
    <w:name w:val="highwire-cite-metadata-doi"/>
    <w:basedOn w:val="DefaultParagraphFont"/>
    <w:rsid w:val="000D4E86"/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il">
    <w:name w:val="il"/>
    <w:basedOn w:val="DefaultParagraphFont"/>
    <w:rsid w:val="00033899"/>
  </w:style>
  <w:style w:type="character" w:styleId="UnresolvedMention">
    <w:name w:val="Unresolved Mention"/>
    <w:basedOn w:val="DefaultParagraphFont"/>
    <w:uiPriority w:val="99"/>
    <w:semiHidden/>
    <w:unhideWhenUsed/>
    <w:rsid w:val="00944143"/>
    <w:rPr>
      <w:color w:val="605E5C"/>
      <w:shd w:val="clear" w:color="auto" w:fill="E1DFDD"/>
    </w:rPr>
  </w:style>
  <w:style w:type="paragraph" w:customStyle="1" w:styleId="pf0">
    <w:name w:val="pf0"/>
    <w:basedOn w:val="Normal"/>
    <w:rsid w:val="009162DC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9162D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5092E"/>
    <w:rPr>
      <w:rFonts w:ascii="Segoe UI" w:hAnsi="Segoe UI" w:cs="Segoe UI" w:hint="default"/>
      <w:sz w:val="18"/>
      <w:szCs w:val="18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792103"/>
  </w:style>
  <w:style w:type="character" w:customStyle="1" w:styleId="m-8573901368541226634il">
    <w:name w:val="m_-8573901368541226634il"/>
    <w:basedOn w:val="DefaultParagraphFont"/>
    <w:rsid w:val="00854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INilSD6zBj+YZRz4mxhiaYWW6A==">AMUW2mXaKB3kOxipFQjmg4d6kLoNvOmShRRnfJ9BZ5PA1x66tIKD4TzfamNeTrT5jppNqQaKWOT0rGbzIRAs8In0OADm8ty/PMkT4LlrHks9nlKHzEg2H4Jj0d3L8objdprIuFeZP7bAtzm60alAQT+BJ7aqjQkhWhKXrgzgvT8M6Oivc7quNt62z5NZcfdoS0pXdubjW8Xf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163BF40-66DD-4A20-9626-5C24EE806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a Bello</dc:creator>
  <cp:lastModifiedBy>Cristi Cavanaugh</cp:lastModifiedBy>
  <cp:revision>5</cp:revision>
  <cp:lastPrinted>2023-01-09T17:23:00Z</cp:lastPrinted>
  <dcterms:created xsi:type="dcterms:W3CDTF">2023-06-08T01:29:00Z</dcterms:created>
  <dcterms:modified xsi:type="dcterms:W3CDTF">2023-06-08T01:33:00Z</dcterms:modified>
</cp:coreProperties>
</file>